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76DD" w:rsidRPr="00F876DD" w:rsidRDefault="00F876DD" w:rsidP="00F876DD">
      <w:pPr>
        <w:rPr>
          <w:b/>
          <w:color w:val="000000" w:themeColor="text1"/>
        </w:rPr>
      </w:pPr>
      <w:bookmarkStart w:id="0" w:name="_GoBack"/>
      <w:r w:rsidRPr="00F876DD">
        <w:rPr>
          <w:b/>
          <w:color w:val="000000" w:themeColor="text1"/>
        </w:rPr>
        <w:t>Appendix 1</w:t>
      </w:r>
    </w:p>
    <w:p w:rsidR="00F876DD" w:rsidRPr="00F876DD" w:rsidRDefault="00F876DD" w:rsidP="00F876DD">
      <w:pPr>
        <w:rPr>
          <w:bCs/>
          <w:color w:val="000000" w:themeColor="text1"/>
        </w:rPr>
      </w:pPr>
    </w:p>
    <w:p w:rsidR="00F876DD" w:rsidRPr="00F876DD" w:rsidRDefault="00F876DD" w:rsidP="00F876DD">
      <w:pPr>
        <w:rPr>
          <w:b/>
          <w:bCs/>
          <w:color w:val="000000" w:themeColor="text1"/>
        </w:rPr>
      </w:pPr>
      <w:r w:rsidRPr="00F876DD">
        <w:rPr>
          <w:b/>
          <w:bCs/>
          <w:color w:val="000000" w:themeColor="text1"/>
        </w:rPr>
        <w:t>UDN and University of Michigan Collaboration Survey</w:t>
      </w: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Thank you for taking our survey. This survey explores your experiences caring for your child with an undiagnosed condition. This study, “Continuing a Search for a Diagnosis: Perspectives from Parents of Children with Undiagnosed Diseases,” aims to understand why families continue to search for a diagnosis for their child. The study has been approved by the University of Michigan IRB (HUM00167454).     </w:t>
      </w:r>
    </w:p>
    <w:p w:rsidR="00F876DD" w:rsidRPr="00F876DD" w:rsidRDefault="00F876DD" w:rsidP="00F876DD">
      <w:pPr>
        <w:rPr>
          <w:bCs/>
          <w:color w:val="000000" w:themeColor="text1"/>
        </w:rPr>
      </w:pPr>
      <w:r w:rsidRPr="00F876DD">
        <w:rPr>
          <w:bCs/>
          <w:color w:val="000000" w:themeColor="text1"/>
        </w:rPr>
        <w:br/>
        <w:t xml:space="preserve">Participating in this study is entirely voluntary. Participating will have no effect on your UDN involvement, including decisions regarding your application, or on your ongoing clinical care. We at the University of Michigan do not have access to your clinical or any personal information you provided to the UDN. You may stop the survey at any time. There are no risks in participating in this study.     </w:t>
      </w: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 xml:space="preserve">At the end of the survey is a question asking about your interest in a follow-up interview. We aim to interview approximately 30 participants. If you decide not to be interviewed, or if we are unable to interview you, your </w:t>
      </w:r>
      <w:proofErr w:type="spellStart"/>
      <w:r w:rsidRPr="00F876DD">
        <w:rPr>
          <w:bCs/>
          <w:color w:val="000000" w:themeColor="text1"/>
        </w:rPr>
        <w:t>deidentified</w:t>
      </w:r>
      <w:proofErr w:type="spellEnd"/>
      <w:r w:rsidRPr="00F876DD">
        <w:rPr>
          <w:bCs/>
          <w:color w:val="000000" w:themeColor="text1"/>
        </w:rPr>
        <w:t xml:space="preserve"> data will still be part of our survey data.</w:t>
      </w:r>
      <w:r w:rsidRPr="00F876DD">
        <w:rPr>
          <w:bCs/>
          <w:color w:val="000000" w:themeColor="text1"/>
        </w:rPr>
        <w:br/>
      </w:r>
    </w:p>
    <w:p w:rsidR="00F876DD" w:rsidRPr="00F876DD" w:rsidRDefault="00F876DD" w:rsidP="00F876DD">
      <w:pPr>
        <w:rPr>
          <w:bCs/>
          <w:color w:val="000000" w:themeColor="text1"/>
        </w:rPr>
      </w:pPr>
      <w:r w:rsidRPr="00F876DD">
        <w:rPr>
          <w:bCs/>
          <w:color w:val="000000" w:themeColor="text1"/>
        </w:rPr>
        <w:t xml:space="preserve">If you have questions about the survey or participating in this study, please contact Ilana Miller at [email address].     </w:t>
      </w: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 xml:space="preserve">By continuing to the next page of the survey, you provide your consent to participate in the study.   </w:t>
      </w:r>
    </w:p>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Q1 Are you a mother or father of a child with an undiagnosed condition?</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Mother </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Father </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Other: ________________________________________________</w:t>
      </w:r>
    </w:p>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Q2 How old (in years) is your child with an undiagnosed condition?</w:t>
      </w:r>
    </w:p>
    <w:p w:rsidR="00F876DD" w:rsidRPr="00F876DD" w:rsidRDefault="00F876DD" w:rsidP="00F876DD">
      <w:pPr>
        <w:rPr>
          <w:bCs/>
          <w:color w:val="000000" w:themeColor="text1"/>
        </w:rPr>
      </w:pPr>
      <w:r w:rsidRPr="00F876DD">
        <w:rPr>
          <w:bCs/>
          <w:color w:val="000000" w:themeColor="text1"/>
        </w:rPr>
        <w:lastRenderedPageBreak/>
        <w:t>________________________________________________________________</w:t>
      </w:r>
    </w:p>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Q3 Which of the following describes your involvement with the Undiagnosed Disease Network (UDN)?</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We have applied to the UDN and are waiting to hear back </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We have been accepted into the UDN but have not yet had our appointment at the National Institutes of Health </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We were not accepted into the UDN </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Other: ________________________________________________</w:t>
      </w:r>
    </w:p>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Q4 Do you think there is a genetic cause/reason for your child's condition?</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Yes </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No </w:t>
      </w:r>
    </w:p>
    <w:p w:rsidR="00F876DD" w:rsidRPr="00F876DD" w:rsidRDefault="00F876DD" w:rsidP="00F876DD">
      <w:pPr>
        <w:numPr>
          <w:ilvl w:val="0"/>
          <w:numId w:val="2"/>
        </w:numPr>
        <w:spacing w:after="0" w:line="240" w:lineRule="auto"/>
        <w:ind w:hanging="360"/>
        <w:rPr>
          <w:bCs/>
          <w:color w:val="000000" w:themeColor="text1"/>
        </w:rPr>
      </w:pPr>
      <w:r w:rsidRPr="00F876DD">
        <w:rPr>
          <w:bCs/>
          <w:color w:val="000000" w:themeColor="text1"/>
        </w:rPr>
        <w:t xml:space="preserve">Uncertain </w:t>
      </w: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Q5 Please think about your experiences caring for your child with an undiagnosed condition and indicate your agreement with the following statements.</w:t>
      </w:r>
    </w:p>
    <w:p w:rsidR="00F876DD" w:rsidRPr="00F876DD" w:rsidRDefault="00F876DD" w:rsidP="00F876DD">
      <w:pPr>
        <w:rPr>
          <w:bCs/>
          <w:color w:val="000000" w:themeColor="text1"/>
        </w:rPr>
      </w:pPr>
    </w:p>
    <w:tbl>
      <w:tblPr>
        <w:tblStyle w:val="TableGrid"/>
        <w:tblW w:w="9576" w:type="auto"/>
        <w:tblLook w:val="07E0" w:firstRow="1" w:lastRow="1" w:firstColumn="1" w:lastColumn="1" w:noHBand="1" w:noVBand="1"/>
      </w:tblPr>
      <w:tblGrid>
        <w:gridCol w:w="3153"/>
        <w:gridCol w:w="3093"/>
        <w:gridCol w:w="3104"/>
      </w:tblGrid>
      <w:tr w:rsidR="00F876DD" w:rsidRPr="00F876DD" w:rsidTr="008D28F6">
        <w:tc>
          <w:tcPr>
            <w:tcW w:w="3192" w:type="dxa"/>
          </w:tcPr>
          <w:p w:rsidR="00F876DD" w:rsidRPr="00F876DD" w:rsidRDefault="00F876DD" w:rsidP="008D28F6">
            <w:pPr>
              <w:rPr>
                <w:bCs/>
                <w:color w:val="000000" w:themeColor="text1"/>
              </w:rPr>
            </w:pPr>
          </w:p>
        </w:tc>
        <w:tc>
          <w:tcPr>
            <w:tcW w:w="3192" w:type="dxa"/>
          </w:tcPr>
          <w:p w:rsidR="00F876DD" w:rsidRPr="00F876DD" w:rsidRDefault="00F876DD" w:rsidP="008D28F6">
            <w:pPr>
              <w:rPr>
                <w:bCs/>
                <w:color w:val="000000" w:themeColor="text1"/>
              </w:rPr>
            </w:pPr>
            <w:r w:rsidRPr="00F876DD">
              <w:rPr>
                <w:bCs/>
                <w:color w:val="000000" w:themeColor="text1"/>
              </w:rPr>
              <w:t>Agree</w:t>
            </w:r>
          </w:p>
        </w:tc>
        <w:tc>
          <w:tcPr>
            <w:tcW w:w="3192" w:type="dxa"/>
          </w:tcPr>
          <w:p w:rsidR="00F876DD" w:rsidRPr="00F876DD" w:rsidRDefault="00F876DD" w:rsidP="008D28F6">
            <w:pPr>
              <w:rPr>
                <w:bCs/>
                <w:color w:val="000000" w:themeColor="text1"/>
              </w:rPr>
            </w:pPr>
            <w:r w:rsidRPr="00F876DD">
              <w:rPr>
                <w:bCs/>
                <w:color w:val="000000" w:themeColor="text1"/>
              </w:rPr>
              <w:t>Disagree</w:t>
            </w: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Having more information about how to care for my child's health needs would NOT be helpful to me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I experience fewer positive/pleasant emotions and feelings since caring for </w:t>
            </w:r>
            <w:r w:rsidRPr="00F876DD">
              <w:rPr>
                <w:bCs/>
                <w:color w:val="000000" w:themeColor="text1"/>
              </w:rPr>
              <w:lastRenderedPageBreak/>
              <w:t xml:space="preserve">my child's undiagnosed condition (examples: happiness/joy, excitement, relaxedness)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Due to caring for my sick child, my own health care needs are not taken care of (examples: not getting enough sleep, frequent illness, weight loss or gain)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I need additional support caring for my child on a day-to-day basis (examples: childcare, transportation, paying bills)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I experience negative/unpleasant emotions or feelings related to my child's undiagnosed condition (examples: anger, frustration, anxiety)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I DON’T have trouble finding information (online, in books, from health care providers, etc.) about how to care for my child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Dealing with my child's undiagnosed </w:t>
            </w:r>
            <w:proofErr w:type="spellStart"/>
            <w:r w:rsidRPr="00F876DD">
              <w:rPr>
                <w:bCs/>
                <w:color w:val="000000" w:themeColor="text1"/>
              </w:rPr>
              <w:t>conditon</w:t>
            </w:r>
            <w:proofErr w:type="spellEnd"/>
            <w:r w:rsidRPr="00F876DD">
              <w:rPr>
                <w:bCs/>
                <w:color w:val="000000" w:themeColor="text1"/>
              </w:rPr>
              <w:t xml:space="preserve"> makes me feel lonely and isolated from others, such as my friends and other family members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r w:rsidR="00F876DD" w:rsidRPr="00F876DD" w:rsidTr="008D28F6">
        <w:tc>
          <w:tcPr>
            <w:tcW w:w="3192" w:type="dxa"/>
          </w:tcPr>
          <w:p w:rsidR="00F876DD" w:rsidRPr="00F876DD" w:rsidRDefault="00F876DD" w:rsidP="008D28F6">
            <w:pPr>
              <w:rPr>
                <w:bCs/>
                <w:color w:val="000000" w:themeColor="text1"/>
              </w:rPr>
            </w:pPr>
            <w:r w:rsidRPr="00F876DD">
              <w:rPr>
                <w:bCs/>
                <w:color w:val="000000" w:themeColor="text1"/>
              </w:rPr>
              <w:t xml:space="preserve">I view my relationship(s) with my child's health care provider(s) as positive and helpful </w:t>
            </w:r>
          </w:p>
        </w:tc>
        <w:tc>
          <w:tcPr>
            <w:tcW w:w="3192" w:type="dxa"/>
          </w:tcPr>
          <w:p w:rsidR="00F876DD" w:rsidRPr="00F876DD" w:rsidRDefault="00F876DD" w:rsidP="00F876DD">
            <w:pPr>
              <w:numPr>
                <w:ilvl w:val="0"/>
                <w:numId w:val="2"/>
              </w:numPr>
              <w:ind w:hanging="360"/>
              <w:rPr>
                <w:bCs/>
                <w:color w:val="000000" w:themeColor="text1"/>
              </w:rPr>
            </w:pPr>
          </w:p>
        </w:tc>
        <w:tc>
          <w:tcPr>
            <w:tcW w:w="3192" w:type="dxa"/>
          </w:tcPr>
          <w:p w:rsidR="00F876DD" w:rsidRPr="00F876DD" w:rsidRDefault="00F876DD" w:rsidP="00F876DD">
            <w:pPr>
              <w:numPr>
                <w:ilvl w:val="0"/>
                <w:numId w:val="2"/>
              </w:numPr>
              <w:ind w:hanging="360"/>
              <w:rPr>
                <w:bCs/>
                <w:color w:val="000000" w:themeColor="text1"/>
              </w:rPr>
            </w:pPr>
          </w:p>
        </w:tc>
      </w:tr>
    </w:tbl>
    <w:p w:rsidR="00F876DD" w:rsidRPr="00F876DD" w:rsidRDefault="00F876DD" w:rsidP="00F876DD">
      <w:pPr>
        <w:rPr>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Q6 We are interested in learning more about your experiences with your child's undiagnosed condition. If you are willing to be contacted about a follow-up interview to further discuss this topic, please leave your email address below. </w:t>
      </w:r>
    </w:p>
    <w:p w:rsidR="00F876DD" w:rsidRPr="00F876DD" w:rsidRDefault="00F876DD" w:rsidP="00F876DD">
      <w:pPr>
        <w:rPr>
          <w:bCs/>
          <w:color w:val="000000" w:themeColor="text1"/>
        </w:rPr>
      </w:pPr>
      <w:r w:rsidRPr="00F876DD">
        <w:rPr>
          <w:bCs/>
          <w:color w:val="000000" w:themeColor="text1"/>
        </w:rPr>
        <w:t>________________________________________________________________</w:t>
      </w: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t>Q7 What is your name?</w:t>
      </w:r>
    </w:p>
    <w:p w:rsidR="00F876DD" w:rsidRPr="00F876DD" w:rsidRDefault="00F876DD" w:rsidP="00F876DD">
      <w:pPr>
        <w:rPr>
          <w:bCs/>
          <w:color w:val="000000" w:themeColor="text1"/>
        </w:rPr>
      </w:pPr>
      <w:r w:rsidRPr="00F876DD">
        <w:rPr>
          <w:bCs/>
          <w:color w:val="000000" w:themeColor="text1"/>
        </w:rPr>
        <w:t>________________________________________________________________</w:t>
      </w:r>
    </w:p>
    <w:p w:rsidR="00F876DD" w:rsidRPr="00F876DD" w:rsidRDefault="00F876DD" w:rsidP="00F876DD">
      <w:pPr>
        <w:rPr>
          <w:b/>
          <w:bCs/>
          <w:color w:val="000000" w:themeColor="text1"/>
        </w:rPr>
      </w:pPr>
    </w:p>
    <w:p w:rsidR="00F876DD" w:rsidRPr="00F876DD" w:rsidRDefault="00F876DD" w:rsidP="00F876DD">
      <w:pPr>
        <w:rPr>
          <w:bCs/>
          <w:color w:val="000000" w:themeColor="text1"/>
        </w:rPr>
      </w:pPr>
    </w:p>
    <w:p w:rsidR="00F876DD" w:rsidRPr="00F876DD" w:rsidRDefault="00F876DD" w:rsidP="00F876DD">
      <w:pPr>
        <w:rPr>
          <w:bCs/>
          <w:color w:val="000000" w:themeColor="text1"/>
        </w:rPr>
      </w:pPr>
      <w:r w:rsidRPr="00F876DD">
        <w:rPr>
          <w:bCs/>
          <w:color w:val="000000" w:themeColor="text1"/>
        </w:rPr>
        <w:br w:type="page"/>
      </w:r>
    </w:p>
    <w:p w:rsidR="00F876DD" w:rsidRPr="00F876DD" w:rsidRDefault="00F876DD" w:rsidP="00F876DD">
      <w:pPr>
        <w:rPr>
          <w:b/>
          <w:color w:val="000000" w:themeColor="text1"/>
        </w:rPr>
      </w:pPr>
      <w:r w:rsidRPr="00F876DD">
        <w:rPr>
          <w:b/>
          <w:color w:val="000000" w:themeColor="text1"/>
        </w:rPr>
        <w:lastRenderedPageBreak/>
        <w:t>Appendix 2</w:t>
      </w:r>
    </w:p>
    <w:p w:rsidR="00F876DD" w:rsidRPr="00F876DD" w:rsidRDefault="00F876DD" w:rsidP="00F876DD">
      <w:pPr>
        <w:rPr>
          <w:b/>
          <w:color w:val="000000" w:themeColor="text1"/>
        </w:rPr>
      </w:pPr>
    </w:p>
    <w:p w:rsidR="00F876DD" w:rsidRPr="00F876DD" w:rsidRDefault="00F876DD" w:rsidP="00F876DD">
      <w:pPr>
        <w:rPr>
          <w:b/>
          <w:bCs/>
          <w:color w:val="000000" w:themeColor="text1"/>
        </w:rPr>
      </w:pPr>
      <w:r w:rsidRPr="00F876DD">
        <w:rPr>
          <w:b/>
          <w:bCs/>
          <w:color w:val="000000" w:themeColor="text1"/>
        </w:rPr>
        <w:t>INTERVIEW GUIDE- Group 1 (accepted to UDN) and Group 2 (applied to UDN)</w:t>
      </w:r>
    </w:p>
    <w:p w:rsidR="00F876DD" w:rsidRPr="00F876DD" w:rsidRDefault="00F876DD" w:rsidP="00F876DD">
      <w:pPr>
        <w:rPr>
          <w:b/>
          <w:bCs/>
          <w:color w:val="000000" w:themeColor="text1"/>
        </w:rPr>
      </w:pPr>
    </w:p>
    <w:p w:rsidR="00F876DD" w:rsidRPr="00F876DD" w:rsidRDefault="00F876DD" w:rsidP="00F876DD">
      <w:pPr>
        <w:rPr>
          <w:color w:val="000000" w:themeColor="text1"/>
        </w:rPr>
      </w:pPr>
      <w:r w:rsidRPr="00F876DD">
        <w:rPr>
          <w:color w:val="000000" w:themeColor="text1"/>
        </w:rPr>
        <w:t>Thank you for agreeing to participate in this interview. The goal for conducting this interview is to follow-up on your survey responses and to learn more about why a family decides to continue or stop searching for a diagnosis. This interview is part of our larger study titled “Continuing a Search for a Diagnosis: Perspectives from Parents of Children with Undiagnosed Diseases.” The study has been approved by the University of Michigan IRB (HUM00167454).   </w:t>
      </w:r>
    </w:p>
    <w:p w:rsidR="00F876DD" w:rsidRPr="00F876DD" w:rsidRDefault="00F876DD" w:rsidP="00F876DD">
      <w:pPr>
        <w:rPr>
          <w:color w:val="000000" w:themeColor="text1"/>
        </w:rPr>
      </w:pPr>
    </w:p>
    <w:p w:rsidR="00F876DD" w:rsidRPr="00F876DD" w:rsidRDefault="00F876DD" w:rsidP="00F876DD">
      <w:pPr>
        <w:rPr>
          <w:color w:val="000000" w:themeColor="text1"/>
        </w:rPr>
      </w:pPr>
      <w:r w:rsidRPr="00F876DD">
        <w:rPr>
          <w:color w:val="000000" w:themeColor="text1"/>
        </w:rPr>
        <w:t xml:space="preserve">Participating in this study is entirely voluntary. Participating will have no effect on your UDN involvement, including decisions regarding your application, or on your ongoing clinical care. We at the University of Michigan do not have access to your clinical or personal information that you have provided through the UDN. </w:t>
      </w:r>
    </w:p>
    <w:p w:rsidR="00F876DD" w:rsidRPr="00F876DD" w:rsidRDefault="00F876DD" w:rsidP="00F876DD">
      <w:pPr>
        <w:rPr>
          <w:color w:val="000000" w:themeColor="text1"/>
        </w:rPr>
      </w:pPr>
    </w:p>
    <w:p w:rsidR="00F876DD" w:rsidRPr="00F876DD" w:rsidRDefault="00F876DD" w:rsidP="00F876DD">
      <w:pPr>
        <w:rPr>
          <w:color w:val="000000" w:themeColor="text1"/>
        </w:rPr>
      </w:pPr>
      <w:r w:rsidRPr="00F876DD">
        <w:rPr>
          <w:color w:val="000000" w:themeColor="text1"/>
        </w:rPr>
        <w:t>We anticipate that the interview will take 30-45 minutes. The interview is being recorded. You may stop the interview at any time. You do not have to answer any questions that you do not want to answer. There are no risks in participating in this study. Your responses will be de-identified before we analyze the data.</w:t>
      </w:r>
    </w:p>
    <w:p w:rsidR="00F876DD" w:rsidRPr="00F876DD" w:rsidRDefault="00F876DD" w:rsidP="00F876DD">
      <w:pPr>
        <w:rPr>
          <w:color w:val="000000" w:themeColor="text1"/>
        </w:rPr>
      </w:pPr>
    </w:p>
    <w:p w:rsidR="00F876DD" w:rsidRPr="00F876DD" w:rsidRDefault="00F876DD" w:rsidP="00F876DD">
      <w:pPr>
        <w:rPr>
          <w:color w:val="000000" w:themeColor="text1"/>
        </w:rPr>
      </w:pPr>
      <w:r w:rsidRPr="00F876DD">
        <w:rPr>
          <w:color w:val="000000" w:themeColor="text1"/>
        </w:rPr>
        <w:t>By agreeing to continue with the interview, you are giving your informed consent to participate.</w:t>
      </w:r>
    </w:p>
    <w:p w:rsidR="00F876DD" w:rsidRPr="00F876DD" w:rsidRDefault="00F876DD" w:rsidP="00F876DD">
      <w:pPr>
        <w:rPr>
          <w:color w:val="000000" w:themeColor="text1"/>
        </w:rPr>
      </w:pPr>
    </w:p>
    <w:tbl>
      <w:tblPr>
        <w:tblStyle w:val="TableGrid"/>
        <w:tblW w:w="6208" w:type="pct"/>
        <w:tblInd w:w="-995" w:type="dxa"/>
        <w:tblLook w:val="04A0" w:firstRow="1" w:lastRow="0" w:firstColumn="1" w:lastColumn="0" w:noHBand="0" w:noVBand="1"/>
      </w:tblPr>
      <w:tblGrid>
        <w:gridCol w:w="1799"/>
        <w:gridCol w:w="3870"/>
        <w:gridCol w:w="2638"/>
        <w:gridCol w:w="3302"/>
      </w:tblGrid>
      <w:tr w:rsidR="00F876DD" w:rsidRPr="00F876DD" w:rsidTr="008D28F6">
        <w:trPr>
          <w:trHeight w:val="665"/>
        </w:trPr>
        <w:tc>
          <w:tcPr>
            <w:tcW w:w="775" w:type="pct"/>
          </w:tcPr>
          <w:p w:rsidR="00F876DD" w:rsidRPr="00F876DD" w:rsidRDefault="00F876DD" w:rsidP="008D28F6">
            <w:pPr>
              <w:rPr>
                <w:color w:val="000000" w:themeColor="text1"/>
              </w:rPr>
            </w:pPr>
            <w:r w:rsidRPr="00F876DD">
              <w:rPr>
                <w:color w:val="000000" w:themeColor="text1"/>
              </w:rPr>
              <w:t>Condition history/initial assessment</w:t>
            </w:r>
          </w:p>
        </w:tc>
        <w:tc>
          <w:tcPr>
            <w:tcW w:w="1667" w:type="pct"/>
          </w:tcPr>
          <w:p w:rsidR="00F876DD" w:rsidRPr="00F876DD" w:rsidRDefault="00F876DD" w:rsidP="008D28F6">
            <w:pPr>
              <w:rPr>
                <w:color w:val="000000" w:themeColor="text1"/>
              </w:rPr>
            </w:pPr>
            <w:r w:rsidRPr="00F876DD">
              <w:rPr>
                <w:color w:val="000000" w:themeColor="text1"/>
              </w:rPr>
              <w:t>Can you tell me about the top 3 aspects of your child’s condition that interfere with day to day life?</w:t>
            </w:r>
          </w:p>
        </w:tc>
        <w:tc>
          <w:tcPr>
            <w:tcW w:w="2558" w:type="pct"/>
            <w:gridSpan w:val="2"/>
          </w:tcPr>
          <w:p w:rsidR="00F876DD" w:rsidRPr="00F876DD" w:rsidRDefault="00F876DD" w:rsidP="008D28F6">
            <w:pPr>
              <w:rPr>
                <w:color w:val="000000" w:themeColor="text1"/>
              </w:rPr>
            </w:pPr>
            <w:r w:rsidRPr="00F876DD">
              <w:rPr>
                <w:color w:val="000000" w:themeColor="text1"/>
              </w:rPr>
              <w:t>What are the top 3 symptoms that your child has?</w:t>
            </w:r>
          </w:p>
        </w:tc>
      </w:tr>
      <w:tr w:rsidR="00F876DD" w:rsidRPr="00F876DD" w:rsidTr="008D28F6">
        <w:trPr>
          <w:trHeight w:val="531"/>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r w:rsidRPr="00F876DD">
              <w:rPr>
                <w:color w:val="000000" w:themeColor="text1"/>
              </w:rPr>
              <w:t>How many years have you been searching for a diagnosis?</w:t>
            </w:r>
          </w:p>
        </w:tc>
        <w:tc>
          <w:tcPr>
            <w:tcW w:w="2558" w:type="pct"/>
            <w:gridSpan w:val="2"/>
          </w:tcPr>
          <w:p w:rsidR="00F876DD" w:rsidRPr="00F876DD" w:rsidRDefault="00F876DD" w:rsidP="008D28F6">
            <w:pPr>
              <w:rPr>
                <w:color w:val="000000" w:themeColor="text1"/>
              </w:rPr>
            </w:pPr>
            <w:r w:rsidRPr="00F876DD">
              <w:rPr>
                <w:color w:val="000000" w:themeColor="text1"/>
              </w:rPr>
              <w:t>How old was your son/daughter when you started noticing symptoms/that something wasn’t right?</w:t>
            </w:r>
          </w:p>
        </w:tc>
      </w:tr>
      <w:tr w:rsidR="00F876DD" w:rsidRPr="00F876DD" w:rsidTr="008D28F6">
        <w:trPr>
          <w:trHeight w:val="277"/>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r w:rsidRPr="00F876DD">
              <w:rPr>
                <w:color w:val="000000" w:themeColor="text1"/>
              </w:rPr>
              <w:t>What different kinds of evaluations has your child had?</w:t>
            </w:r>
          </w:p>
        </w:tc>
        <w:tc>
          <w:tcPr>
            <w:tcW w:w="2558" w:type="pct"/>
            <w:gridSpan w:val="2"/>
          </w:tcPr>
          <w:p w:rsidR="00F876DD" w:rsidRPr="00F876DD" w:rsidRDefault="00F876DD" w:rsidP="008D28F6">
            <w:pPr>
              <w:rPr>
                <w:color w:val="000000" w:themeColor="text1"/>
              </w:rPr>
            </w:pPr>
            <w:r w:rsidRPr="00F876DD">
              <w:rPr>
                <w:color w:val="000000" w:themeColor="text1"/>
              </w:rPr>
              <w:t>What providers/specialists does he/she see?</w:t>
            </w:r>
          </w:p>
        </w:tc>
      </w:tr>
      <w:tr w:rsidR="00F876DD" w:rsidRPr="00F876DD" w:rsidTr="008D28F6">
        <w:trPr>
          <w:trHeight w:val="277"/>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2558" w:type="pct"/>
            <w:gridSpan w:val="2"/>
          </w:tcPr>
          <w:p w:rsidR="00F876DD" w:rsidRPr="00F876DD" w:rsidRDefault="00F876DD" w:rsidP="008D28F6">
            <w:pPr>
              <w:rPr>
                <w:color w:val="000000" w:themeColor="text1"/>
              </w:rPr>
            </w:pPr>
            <w:r w:rsidRPr="00F876DD">
              <w:rPr>
                <w:color w:val="000000" w:themeColor="text1"/>
              </w:rPr>
              <w:t>Has your child been diagnosed with any conditions or diseases?</w:t>
            </w:r>
          </w:p>
        </w:tc>
      </w:tr>
      <w:tr w:rsidR="00F876DD" w:rsidRPr="00F876DD" w:rsidTr="008D28F6">
        <w:trPr>
          <w:trHeight w:val="277"/>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r w:rsidRPr="00F876DD">
              <w:rPr>
                <w:color w:val="000000" w:themeColor="text1"/>
              </w:rPr>
              <w:t>Tell me about your support system/community at home</w:t>
            </w:r>
          </w:p>
        </w:tc>
        <w:tc>
          <w:tcPr>
            <w:tcW w:w="2558" w:type="pct"/>
            <w:gridSpan w:val="2"/>
          </w:tcPr>
          <w:p w:rsidR="00F876DD" w:rsidRPr="00F876DD" w:rsidRDefault="00F876DD" w:rsidP="008D28F6">
            <w:pPr>
              <w:rPr>
                <w:color w:val="000000" w:themeColor="text1"/>
              </w:rPr>
            </w:pPr>
            <w:r w:rsidRPr="00F876DD">
              <w:rPr>
                <w:color w:val="000000" w:themeColor="text1"/>
              </w:rPr>
              <w:t>Who knows about your search for your child’s diagnosis?</w:t>
            </w:r>
          </w:p>
        </w:tc>
      </w:tr>
      <w:tr w:rsidR="00F876DD" w:rsidRPr="00F876DD" w:rsidTr="008D28F6">
        <w:trPr>
          <w:trHeight w:val="1196"/>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r w:rsidRPr="00F876DD">
              <w:rPr>
                <w:color w:val="000000" w:themeColor="text1"/>
              </w:rPr>
              <w:t xml:space="preserve">I saw that you marked that you (think that there is)/(think that there isn’t)/(are unsure if there’s) a genetic cause to your child’s disease. Can </w:t>
            </w:r>
            <w:r w:rsidRPr="00F876DD">
              <w:rPr>
                <w:color w:val="000000" w:themeColor="text1"/>
              </w:rPr>
              <w:lastRenderedPageBreak/>
              <w:t>you tell me more about why you think this?</w:t>
            </w:r>
          </w:p>
        </w:tc>
        <w:tc>
          <w:tcPr>
            <w:tcW w:w="1136" w:type="pct"/>
          </w:tcPr>
          <w:p w:rsidR="00F876DD" w:rsidRPr="00F876DD" w:rsidRDefault="00F876DD" w:rsidP="008D28F6">
            <w:pPr>
              <w:rPr>
                <w:color w:val="000000" w:themeColor="text1"/>
              </w:rPr>
            </w:pPr>
            <w:r w:rsidRPr="00F876DD">
              <w:rPr>
                <w:color w:val="000000" w:themeColor="text1"/>
              </w:rPr>
              <w:lastRenderedPageBreak/>
              <w:t>Has he/she had any genetic testing?</w:t>
            </w:r>
          </w:p>
        </w:tc>
        <w:tc>
          <w:tcPr>
            <w:tcW w:w="1422" w:type="pct"/>
          </w:tcPr>
          <w:p w:rsidR="00F876DD" w:rsidRPr="00F876DD" w:rsidRDefault="00F876DD" w:rsidP="008D28F6">
            <w:pPr>
              <w:rPr>
                <w:color w:val="000000" w:themeColor="text1"/>
              </w:rPr>
            </w:pPr>
            <w:r w:rsidRPr="00F876DD">
              <w:rPr>
                <w:color w:val="000000" w:themeColor="text1"/>
              </w:rPr>
              <w:t>What kind of genetic testing has he/she had?</w:t>
            </w:r>
          </w:p>
        </w:tc>
      </w:tr>
      <w:tr w:rsidR="00F876DD" w:rsidRPr="00F876DD" w:rsidTr="008D28F6">
        <w:trPr>
          <w:trHeight w:val="809"/>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p>
        </w:tc>
        <w:tc>
          <w:tcPr>
            <w:tcW w:w="1422" w:type="pct"/>
          </w:tcPr>
          <w:p w:rsidR="00F876DD" w:rsidRPr="00F876DD" w:rsidRDefault="00F876DD" w:rsidP="008D28F6">
            <w:pPr>
              <w:rPr>
                <w:color w:val="000000" w:themeColor="text1"/>
              </w:rPr>
            </w:pPr>
            <w:r w:rsidRPr="00F876DD">
              <w:rPr>
                <w:color w:val="000000" w:themeColor="text1"/>
              </w:rPr>
              <w:t>What were the results of the genetic testing?</w:t>
            </w:r>
          </w:p>
        </w:tc>
      </w:tr>
      <w:tr w:rsidR="00F876DD" w:rsidRPr="00F876DD" w:rsidTr="008D28F6">
        <w:trPr>
          <w:trHeight w:val="531"/>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2558" w:type="pct"/>
            <w:gridSpan w:val="2"/>
          </w:tcPr>
          <w:p w:rsidR="00F876DD" w:rsidRPr="00F876DD" w:rsidRDefault="00F876DD" w:rsidP="008D28F6">
            <w:pPr>
              <w:rPr>
                <w:color w:val="000000" w:themeColor="text1"/>
              </w:rPr>
            </w:pPr>
            <w:r w:rsidRPr="00F876DD">
              <w:rPr>
                <w:color w:val="000000" w:themeColor="text1"/>
              </w:rPr>
              <w:t>Is there anyone else in the family that has similar features as your child?</w:t>
            </w:r>
          </w:p>
        </w:tc>
      </w:tr>
      <w:tr w:rsidR="00F876DD" w:rsidRPr="00F876DD" w:rsidTr="008D28F6">
        <w:trPr>
          <w:trHeight w:val="531"/>
        </w:trPr>
        <w:tc>
          <w:tcPr>
            <w:tcW w:w="775" w:type="pct"/>
          </w:tcPr>
          <w:p w:rsidR="00F876DD" w:rsidRPr="00F876DD" w:rsidRDefault="00F876DD" w:rsidP="008D28F6">
            <w:pPr>
              <w:rPr>
                <w:color w:val="000000" w:themeColor="text1"/>
              </w:rPr>
            </w:pPr>
            <w:r w:rsidRPr="00F876DD">
              <w:rPr>
                <w:color w:val="000000" w:themeColor="text1"/>
              </w:rPr>
              <w:t>Diagnostic Odyssey/UDN</w:t>
            </w:r>
          </w:p>
        </w:tc>
        <w:tc>
          <w:tcPr>
            <w:tcW w:w="1667" w:type="pct"/>
          </w:tcPr>
          <w:p w:rsidR="00F876DD" w:rsidRPr="00F876DD" w:rsidRDefault="00F876DD" w:rsidP="008D28F6">
            <w:pPr>
              <w:rPr>
                <w:color w:val="000000" w:themeColor="text1"/>
              </w:rPr>
            </w:pPr>
            <w:r w:rsidRPr="00F876DD">
              <w:rPr>
                <w:color w:val="000000" w:themeColor="text1"/>
              </w:rPr>
              <w:t>It sounds like it’s been a long search for a diagnosis, and your child has had multiple evaluations and undergone many different tests without receiving an answer or a diagnosis. Can you tell me about your journey to the Undiagnosed Disease Network (UDN) and what this search has been like as a parent?</w:t>
            </w:r>
          </w:p>
        </w:tc>
        <w:tc>
          <w:tcPr>
            <w:tcW w:w="1136" w:type="pct"/>
          </w:tcPr>
          <w:p w:rsidR="00F876DD" w:rsidRPr="00F876DD" w:rsidRDefault="00F876DD" w:rsidP="008D28F6">
            <w:pPr>
              <w:rPr>
                <w:color w:val="000000" w:themeColor="text1"/>
              </w:rPr>
            </w:pPr>
            <w:r w:rsidRPr="00F876DD">
              <w:rPr>
                <w:color w:val="000000" w:themeColor="text1"/>
              </w:rPr>
              <w:t xml:space="preserve">Why did you decide to participate in the UDN? </w:t>
            </w:r>
          </w:p>
        </w:tc>
        <w:tc>
          <w:tcPr>
            <w:tcW w:w="1422" w:type="pct"/>
          </w:tcPr>
          <w:p w:rsidR="00F876DD" w:rsidRPr="00F876DD" w:rsidRDefault="00F876DD" w:rsidP="008D28F6">
            <w:pPr>
              <w:rPr>
                <w:color w:val="000000" w:themeColor="text1"/>
              </w:rPr>
            </w:pPr>
            <w:r w:rsidRPr="00F876DD">
              <w:rPr>
                <w:color w:val="000000" w:themeColor="text1"/>
              </w:rPr>
              <w:t>What are you hoping to gain from participating in the program?</w:t>
            </w:r>
          </w:p>
        </w:tc>
      </w:tr>
      <w:tr w:rsidR="00F876DD" w:rsidRPr="00F876DD" w:rsidTr="008D28F6">
        <w:trPr>
          <w:trHeight w:val="531"/>
        </w:trPr>
        <w:tc>
          <w:tcPr>
            <w:tcW w:w="775" w:type="pct"/>
          </w:tcPr>
          <w:p w:rsidR="00F876DD" w:rsidRPr="00F876DD" w:rsidRDefault="00F876DD" w:rsidP="008D28F6">
            <w:pPr>
              <w:rPr>
                <w:color w:val="000000" w:themeColor="text1"/>
              </w:rPr>
            </w:pPr>
            <w:r w:rsidRPr="00F876DD">
              <w:rPr>
                <w:color w:val="000000" w:themeColor="text1"/>
              </w:rPr>
              <w:t>Decision to continue to pursue a diagnosis</w:t>
            </w:r>
          </w:p>
        </w:tc>
        <w:tc>
          <w:tcPr>
            <w:tcW w:w="1667" w:type="pct"/>
          </w:tcPr>
          <w:p w:rsidR="00F876DD" w:rsidRPr="00F876DD" w:rsidRDefault="00F876DD" w:rsidP="008D28F6">
            <w:pPr>
              <w:rPr>
                <w:color w:val="000000" w:themeColor="text1"/>
              </w:rPr>
            </w:pPr>
            <w:r w:rsidRPr="00F876DD">
              <w:rPr>
                <w:color w:val="000000" w:themeColor="text1"/>
              </w:rPr>
              <w:t>Can you tell me about why you’ve decided to continue to pursue a diagnosis for your child after going through this diagnostic odyssey?</w:t>
            </w:r>
          </w:p>
        </w:tc>
        <w:tc>
          <w:tcPr>
            <w:tcW w:w="2558" w:type="pct"/>
            <w:gridSpan w:val="2"/>
          </w:tcPr>
          <w:p w:rsidR="00F876DD" w:rsidRPr="00F876DD" w:rsidRDefault="00F876DD" w:rsidP="008D28F6">
            <w:pPr>
              <w:rPr>
                <w:color w:val="000000" w:themeColor="text1"/>
              </w:rPr>
            </w:pPr>
            <w:r w:rsidRPr="00F876DD">
              <w:rPr>
                <w:color w:val="000000" w:themeColor="text1"/>
              </w:rPr>
              <w:t>How do you think a diagnosis will change your child’s health care?</w:t>
            </w:r>
          </w:p>
        </w:tc>
      </w:tr>
      <w:tr w:rsidR="00F876DD" w:rsidRPr="00F876DD" w:rsidTr="008D28F6">
        <w:trPr>
          <w:trHeight w:val="531"/>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2558" w:type="pct"/>
            <w:gridSpan w:val="2"/>
          </w:tcPr>
          <w:p w:rsidR="00F876DD" w:rsidRPr="00F876DD" w:rsidRDefault="00F876DD" w:rsidP="008D28F6">
            <w:pPr>
              <w:rPr>
                <w:color w:val="000000" w:themeColor="text1"/>
              </w:rPr>
            </w:pPr>
            <w:r w:rsidRPr="00F876DD">
              <w:rPr>
                <w:color w:val="000000" w:themeColor="text1"/>
              </w:rPr>
              <w:t>How do you think a diagnosis will affect other aspects of your/your child’s life?</w:t>
            </w:r>
          </w:p>
        </w:tc>
      </w:tr>
      <w:tr w:rsidR="00F876DD" w:rsidRPr="00F876DD" w:rsidTr="008D28F6">
        <w:trPr>
          <w:trHeight w:val="1277"/>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r w:rsidRPr="00F876DD">
              <w:rPr>
                <w:color w:val="000000" w:themeColor="text1"/>
              </w:rPr>
              <w:t>What were the major motivating factors that made you decide to continue pursuing a diagnosis for your child?</w:t>
            </w:r>
          </w:p>
        </w:tc>
        <w:tc>
          <w:tcPr>
            <w:tcW w:w="1136" w:type="pct"/>
          </w:tcPr>
          <w:p w:rsidR="00F876DD" w:rsidRPr="00F876DD" w:rsidRDefault="00F876DD" w:rsidP="008D28F6">
            <w:pPr>
              <w:rPr>
                <w:color w:val="000000" w:themeColor="text1"/>
              </w:rPr>
            </w:pPr>
            <w:r w:rsidRPr="00F876DD">
              <w:rPr>
                <w:color w:val="000000" w:themeColor="text1"/>
              </w:rPr>
              <w:t>I see that in your survey you said that you [incorporate survey responses that indicate no additional need for support]. Can you tell me more about this?</w:t>
            </w:r>
          </w:p>
        </w:tc>
        <w:tc>
          <w:tcPr>
            <w:tcW w:w="1422" w:type="pct"/>
          </w:tcPr>
          <w:p w:rsidR="00F876DD" w:rsidRPr="00F876DD" w:rsidRDefault="00F876DD" w:rsidP="008D28F6">
            <w:pPr>
              <w:rPr>
                <w:color w:val="000000" w:themeColor="text1"/>
              </w:rPr>
            </w:pPr>
            <w:r w:rsidRPr="00F876DD">
              <w:rPr>
                <w:color w:val="000000" w:themeColor="text1"/>
              </w:rPr>
              <w:t>How important is this in caring for your child?</w:t>
            </w:r>
          </w:p>
          <w:p w:rsidR="00F876DD" w:rsidRPr="00F876DD" w:rsidRDefault="00F876DD" w:rsidP="008D28F6">
            <w:pPr>
              <w:rPr>
                <w:color w:val="000000" w:themeColor="text1"/>
              </w:rPr>
            </w:pPr>
          </w:p>
        </w:tc>
      </w:tr>
      <w:tr w:rsidR="00F876DD" w:rsidRPr="00F876DD" w:rsidTr="008D28F6">
        <w:trPr>
          <w:trHeight w:val="1457"/>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p>
        </w:tc>
        <w:tc>
          <w:tcPr>
            <w:tcW w:w="1422" w:type="pct"/>
          </w:tcPr>
          <w:p w:rsidR="00F876DD" w:rsidRPr="00F876DD" w:rsidRDefault="00F876DD" w:rsidP="008D28F6">
            <w:pPr>
              <w:rPr>
                <w:color w:val="000000" w:themeColor="text1"/>
              </w:rPr>
            </w:pPr>
            <w:r w:rsidRPr="00F876DD">
              <w:rPr>
                <w:color w:val="000000" w:themeColor="text1"/>
              </w:rPr>
              <w:t>If you didn’t have this support, would this affect your ability to continue to search for a diagnosis for your child?</w:t>
            </w:r>
          </w:p>
        </w:tc>
      </w:tr>
      <w:tr w:rsidR="00F876DD" w:rsidRPr="00F876DD" w:rsidTr="008D28F6">
        <w:trPr>
          <w:trHeight w:val="1538"/>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r w:rsidRPr="00F876DD">
              <w:rPr>
                <w:color w:val="000000" w:themeColor="text1"/>
              </w:rPr>
              <w:t>You said that you [incorporate survey responses that indicate an additional need for support]. Can you tell me more about this?</w:t>
            </w:r>
          </w:p>
        </w:tc>
        <w:tc>
          <w:tcPr>
            <w:tcW w:w="1422" w:type="pct"/>
          </w:tcPr>
          <w:p w:rsidR="00F876DD" w:rsidRPr="00F876DD" w:rsidRDefault="00F876DD" w:rsidP="008D28F6">
            <w:pPr>
              <w:rPr>
                <w:color w:val="000000" w:themeColor="text1"/>
              </w:rPr>
            </w:pPr>
            <w:r w:rsidRPr="00F876DD">
              <w:rPr>
                <w:color w:val="000000" w:themeColor="text1"/>
              </w:rPr>
              <w:t>If you had this support, do you think it would affect your ability to care for your child and to continue to search for a diagnosis?</w:t>
            </w:r>
          </w:p>
        </w:tc>
      </w:tr>
      <w:tr w:rsidR="00F876DD" w:rsidRPr="00F876DD" w:rsidTr="008D28F6">
        <w:trPr>
          <w:trHeight w:val="809"/>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r w:rsidRPr="00F876DD">
              <w:rPr>
                <w:color w:val="000000" w:themeColor="text1"/>
              </w:rPr>
              <w:t>Have you ever thought about stopping your search for a diagnosis?</w:t>
            </w:r>
          </w:p>
        </w:tc>
        <w:tc>
          <w:tcPr>
            <w:tcW w:w="1136" w:type="pct"/>
          </w:tcPr>
          <w:p w:rsidR="00F876DD" w:rsidRPr="00F876DD" w:rsidRDefault="00F876DD" w:rsidP="008D28F6">
            <w:pPr>
              <w:rPr>
                <w:color w:val="000000" w:themeColor="text1"/>
              </w:rPr>
            </w:pPr>
            <w:r w:rsidRPr="00F876DD">
              <w:rPr>
                <w:i/>
                <w:iCs/>
                <w:color w:val="000000" w:themeColor="text1"/>
              </w:rPr>
              <w:t>If yes-</w:t>
            </w:r>
            <w:r w:rsidRPr="00F876DD">
              <w:rPr>
                <w:color w:val="000000" w:themeColor="text1"/>
              </w:rPr>
              <w:t xml:space="preserve"> Can you tell me about what this time in your life looked like?</w:t>
            </w:r>
          </w:p>
        </w:tc>
        <w:tc>
          <w:tcPr>
            <w:tcW w:w="1422" w:type="pct"/>
          </w:tcPr>
          <w:p w:rsidR="00F876DD" w:rsidRPr="00F876DD" w:rsidRDefault="00F876DD" w:rsidP="008D28F6">
            <w:pPr>
              <w:rPr>
                <w:color w:val="000000" w:themeColor="text1"/>
              </w:rPr>
            </w:pPr>
            <w:r w:rsidRPr="00F876DD">
              <w:rPr>
                <w:color w:val="000000" w:themeColor="text1"/>
              </w:rPr>
              <w:t>What do you think motivated you to consider stopping?</w:t>
            </w:r>
          </w:p>
        </w:tc>
      </w:tr>
      <w:tr w:rsidR="00F876DD" w:rsidRPr="00F876DD" w:rsidTr="008D28F6">
        <w:trPr>
          <w:trHeight w:val="809"/>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p>
        </w:tc>
        <w:tc>
          <w:tcPr>
            <w:tcW w:w="1422" w:type="pct"/>
          </w:tcPr>
          <w:p w:rsidR="00F876DD" w:rsidRPr="00F876DD" w:rsidRDefault="00F876DD" w:rsidP="008D28F6">
            <w:pPr>
              <w:rPr>
                <w:color w:val="000000" w:themeColor="text1"/>
              </w:rPr>
            </w:pPr>
            <w:r w:rsidRPr="00F876DD">
              <w:rPr>
                <w:color w:val="000000" w:themeColor="text1"/>
              </w:rPr>
              <w:t xml:space="preserve">Where there any big changes going on in your life? </w:t>
            </w:r>
          </w:p>
        </w:tc>
      </w:tr>
      <w:tr w:rsidR="00F876DD" w:rsidRPr="00F876DD" w:rsidTr="008D28F6">
        <w:trPr>
          <w:trHeight w:val="1340"/>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p>
        </w:tc>
        <w:tc>
          <w:tcPr>
            <w:tcW w:w="1422" w:type="pct"/>
          </w:tcPr>
          <w:p w:rsidR="00F876DD" w:rsidRPr="00F876DD" w:rsidRDefault="00F876DD" w:rsidP="008D28F6">
            <w:pPr>
              <w:rPr>
                <w:color w:val="000000" w:themeColor="text1"/>
              </w:rPr>
            </w:pPr>
            <w:r w:rsidRPr="00F876DD">
              <w:rPr>
                <w:color w:val="000000" w:themeColor="text1"/>
              </w:rPr>
              <w:t xml:space="preserve">Did you learn anything new about your child’s health that you think impacted this thought to stop pursing a diagnosis? </w:t>
            </w:r>
          </w:p>
        </w:tc>
      </w:tr>
      <w:tr w:rsidR="00F876DD" w:rsidRPr="00F876DD" w:rsidTr="008D28F6">
        <w:trPr>
          <w:trHeight w:val="989"/>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p>
        </w:tc>
        <w:tc>
          <w:tcPr>
            <w:tcW w:w="1422" w:type="pct"/>
          </w:tcPr>
          <w:p w:rsidR="00F876DD" w:rsidRPr="00F876DD" w:rsidRDefault="00F876DD" w:rsidP="008D28F6">
            <w:pPr>
              <w:rPr>
                <w:color w:val="000000" w:themeColor="text1"/>
              </w:rPr>
            </w:pPr>
            <w:r w:rsidRPr="00F876DD">
              <w:rPr>
                <w:color w:val="000000" w:themeColor="text1"/>
              </w:rPr>
              <w:t>What made you change your mind and decide to continue pursuing a diagnosis?</w:t>
            </w:r>
          </w:p>
        </w:tc>
      </w:tr>
      <w:tr w:rsidR="00F876DD" w:rsidRPr="00F876DD" w:rsidTr="008D28F6">
        <w:trPr>
          <w:trHeight w:val="890"/>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r w:rsidRPr="00F876DD">
              <w:rPr>
                <w:i/>
                <w:iCs/>
                <w:color w:val="000000" w:themeColor="text1"/>
              </w:rPr>
              <w:t>If no-</w:t>
            </w:r>
            <w:r w:rsidRPr="00F876DD">
              <w:rPr>
                <w:color w:val="000000" w:themeColor="text1"/>
              </w:rPr>
              <w:t xml:space="preserve"> can you envision anything that could impact your decision to continue pursuing a diagnosis? </w:t>
            </w:r>
          </w:p>
        </w:tc>
        <w:tc>
          <w:tcPr>
            <w:tcW w:w="1422" w:type="pct"/>
          </w:tcPr>
          <w:p w:rsidR="00F876DD" w:rsidRPr="00F876DD" w:rsidRDefault="00F876DD" w:rsidP="008D28F6">
            <w:pPr>
              <w:rPr>
                <w:color w:val="000000" w:themeColor="text1"/>
              </w:rPr>
            </w:pPr>
            <w:r w:rsidRPr="00F876DD">
              <w:rPr>
                <w:color w:val="000000" w:themeColor="text1"/>
              </w:rPr>
              <w:t>Has anyone ever pressured you to stop?</w:t>
            </w:r>
          </w:p>
        </w:tc>
      </w:tr>
      <w:tr w:rsidR="00F876DD" w:rsidRPr="00F876DD" w:rsidTr="008D28F6">
        <w:trPr>
          <w:trHeight w:val="1781"/>
        </w:trPr>
        <w:tc>
          <w:tcPr>
            <w:tcW w:w="775" w:type="pct"/>
          </w:tcPr>
          <w:p w:rsidR="00F876DD" w:rsidRPr="00F876DD" w:rsidRDefault="00F876DD" w:rsidP="008D28F6">
            <w:pPr>
              <w:rPr>
                <w:color w:val="000000" w:themeColor="text1"/>
              </w:rPr>
            </w:pPr>
            <w:r w:rsidRPr="00F876DD">
              <w:rPr>
                <w:color w:val="000000" w:themeColor="text1"/>
              </w:rPr>
              <w:t>Role of HCPs</w:t>
            </w:r>
          </w:p>
        </w:tc>
        <w:tc>
          <w:tcPr>
            <w:tcW w:w="1667" w:type="pct"/>
          </w:tcPr>
          <w:p w:rsidR="00F876DD" w:rsidRPr="00F876DD" w:rsidRDefault="00F876DD" w:rsidP="008D28F6">
            <w:pPr>
              <w:rPr>
                <w:color w:val="000000" w:themeColor="text1"/>
              </w:rPr>
            </w:pPr>
            <w:r w:rsidRPr="00F876DD">
              <w:rPr>
                <w:color w:val="000000" w:themeColor="text1"/>
              </w:rPr>
              <w:t>Earlier we talked about the different providers and specialists that your child sees. Do you view one of these providers as your child’s primary provider?</w:t>
            </w:r>
          </w:p>
        </w:tc>
        <w:tc>
          <w:tcPr>
            <w:tcW w:w="1136" w:type="pct"/>
          </w:tcPr>
          <w:p w:rsidR="00F876DD" w:rsidRPr="00F876DD" w:rsidRDefault="00F876DD" w:rsidP="008D28F6">
            <w:pPr>
              <w:rPr>
                <w:color w:val="000000" w:themeColor="text1"/>
              </w:rPr>
            </w:pPr>
            <w:r w:rsidRPr="00F876DD">
              <w:rPr>
                <w:color w:val="000000" w:themeColor="text1"/>
              </w:rPr>
              <w:t>Can you tell me about your relationship with this provider?</w:t>
            </w:r>
          </w:p>
        </w:tc>
        <w:tc>
          <w:tcPr>
            <w:tcW w:w="1422" w:type="pct"/>
          </w:tcPr>
          <w:p w:rsidR="00F876DD" w:rsidRPr="00F876DD" w:rsidRDefault="00F876DD" w:rsidP="008D28F6">
            <w:pPr>
              <w:rPr>
                <w:color w:val="000000" w:themeColor="text1"/>
              </w:rPr>
            </w:pPr>
            <w:r w:rsidRPr="00F876DD">
              <w:rPr>
                <w:color w:val="000000" w:themeColor="text1"/>
              </w:rPr>
              <w:t>How has this provider supported you, or not supported you, in your decision to continue pursuing a diagnosis for your child?</w:t>
            </w:r>
          </w:p>
        </w:tc>
      </w:tr>
      <w:tr w:rsidR="00F876DD" w:rsidRPr="00F876DD" w:rsidTr="008D28F6">
        <w:trPr>
          <w:trHeight w:val="1232"/>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r w:rsidRPr="00F876DD">
              <w:rPr>
                <w:color w:val="000000" w:themeColor="text1"/>
              </w:rPr>
              <w:t>Is there anything that any of your health care providers have done that helped you decide to continue/stop continuing to pursue a diagnosis?</w:t>
            </w:r>
          </w:p>
        </w:tc>
        <w:tc>
          <w:tcPr>
            <w:tcW w:w="1422" w:type="pct"/>
          </w:tcPr>
          <w:p w:rsidR="00F876DD" w:rsidRPr="00F876DD" w:rsidRDefault="00F876DD" w:rsidP="008D28F6">
            <w:pPr>
              <w:rPr>
                <w:color w:val="000000" w:themeColor="text1"/>
              </w:rPr>
            </w:pPr>
            <w:r w:rsidRPr="00F876DD">
              <w:rPr>
                <w:color w:val="000000" w:themeColor="text1"/>
              </w:rPr>
              <w:t>Is there anything that you wish they did do or didn’t do?</w:t>
            </w:r>
          </w:p>
        </w:tc>
      </w:tr>
      <w:tr w:rsidR="00F876DD" w:rsidRPr="00F876DD" w:rsidTr="008D28F6">
        <w:trPr>
          <w:trHeight w:val="1250"/>
        </w:trPr>
        <w:tc>
          <w:tcPr>
            <w:tcW w:w="775" w:type="pct"/>
          </w:tcPr>
          <w:p w:rsidR="00F876DD" w:rsidRPr="00F876DD" w:rsidRDefault="00F876DD" w:rsidP="008D28F6">
            <w:pPr>
              <w:rPr>
                <w:color w:val="000000" w:themeColor="text1"/>
              </w:rPr>
            </w:pPr>
          </w:p>
        </w:tc>
        <w:tc>
          <w:tcPr>
            <w:tcW w:w="1667" w:type="pct"/>
          </w:tcPr>
          <w:p w:rsidR="00F876DD" w:rsidRPr="00F876DD" w:rsidRDefault="00F876DD" w:rsidP="008D28F6">
            <w:pPr>
              <w:rPr>
                <w:color w:val="000000" w:themeColor="text1"/>
              </w:rPr>
            </w:pPr>
          </w:p>
        </w:tc>
        <w:tc>
          <w:tcPr>
            <w:tcW w:w="1136" w:type="pct"/>
          </w:tcPr>
          <w:p w:rsidR="00F876DD" w:rsidRPr="00F876DD" w:rsidRDefault="00F876DD" w:rsidP="008D28F6">
            <w:pPr>
              <w:rPr>
                <w:color w:val="000000" w:themeColor="text1"/>
              </w:rPr>
            </w:pPr>
          </w:p>
        </w:tc>
        <w:tc>
          <w:tcPr>
            <w:tcW w:w="1422" w:type="pct"/>
          </w:tcPr>
          <w:p w:rsidR="00F876DD" w:rsidRPr="00F876DD" w:rsidRDefault="00F876DD" w:rsidP="008D28F6">
            <w:pPr>
              <w:rPr>
                <w:color w:val="000000" w:themeColor="text1"/>
              </w:rPr>
            </w:pPr>
            <w:r w:rsidRPr="00F876DD">
              <w:rPr>
                <w:color w:val="000000" w:themeColor="text1"/>
              </w:rPr>
              <w:t>Overall, have your child’s health care providers been supportive/helpful in your journey to a diagnosis?</w:t>
            </w:r>
          </w:p>
        </w:tc>
      </w:tr>
      <w:tr w:rsidR="00F876DD" w:rsidRPr="00F876DD" w:rsidTr="008D28F6">
        <w:trPr>
          <w:trHeight w:val="548"/>
        </w:trPr>
        <w:tc>
          <w:tcPr>
            <w:tcW w:w="5000" w:type="pct"/>
            <w:gridSpan w:val="4"/>
          </w:tcPr>
          <w:p w:rsidR="00F876DD" w:rsidRPr="00F876DD" w:rsidRDefault="00F876DD" w:rsidP="008D28F6">
            <w:pPr>
              <w:rPr>
                <w:color w:val="000000" w:themeColor="text1"/>
              </w:rPr>
            </w:pPr>
            <w:r w:rsidRPr="00F876DD">
              <w:rPr>
                <w:color w:val="000000" w:themeColor="text1"/>
              </w:rPr>
              <w:t>When you think about our conversation, have you told me everything that you want our team to know about your family’s decision to continue/stop pursing a diagnosis for your child?</w:t>
            </w:r>
          </w:p>
        </w:tc>
      </w:tr>
    </w:tbl>
    <w:p w:rsidR="00F876DD" w:rsidRPr="00F876DD" w:rsidRDefault="00F876DD" w:rsidP="00F876DD">
      <w:pPr>
        <w:rPr>
          <w:b/>
          <w:bCs/>
          <w:color w:val="000000" w:themeColor="text1"/>
        </w:rPr>
      </w:pPr>
    </w:p>
    <w:p w:rsidR="00F876DD" w:rsidRPr="00F876DD" w:rsidRDefault="00F876DD" w:rsidP="00F876DD">
      <w:pPr>
        <w:rPr>
          <w:color w:val="000000" w:themeColor="text1"/>
        </w:rPr>
      </w:pPr>
      <w:r w:rsidRPr="00F876DD">
        <w:rPr>
          <w:b/>
          <w:bCs/>
          <w:color w:val="000000" w:themeColor="text1"/>
        </w:rPr>
        <w:t>INTERVIEW GUIDE- Group 3 (not accepted to UDN)</w:t>
      </w:r>
    </w:p>
    <w:p w:rsidR="00F876DD" w:rsidRPr="00F876DD" w:rsidRDefault="00F876DD" w:rsidP="00F876DD">
      <w:pPr>
        <w:rPr>
          <w:b/>
          <w:bCs/>
          <w:color w:val="000000" w:themeColor="text1"/>
        </w:rPr>
      </w:pPr>
    </w:p>
    <w:p w:rsidR="00F876DD" w:rsidRPr="00F876DD" w:rsidRDefault="00F876DD" w:rsidP="00F876DD">
      <w:pPr>
        <w:rPr>
          <w:color w:val="000000" w:themeColor="text1"/>
        </w:rPr>
      </w:pPr>
      <w:r w:rsidRPr="00F876DD">
        <w:rPr>
          <w:color w:val="000000" w:themeColor="text1"/>
        </w:rPr>
        <w:lastRenderedPageBreak/>
        <w:t>Thank you for agreeing to participate in this interview. The goal for conducting this interview is to follow-up on your survey responses and to learn more about why a family decides to continue or stop searching for a diagnosis. This interview is part of our larger study titled “Continuing a Search for a Diagnosis: Perspectives from Parents of Children with Undiagnosed Diseases.” The study has been approved by the University of Michigan IRB (HUM00167454).   </w:t>
      </w:r>
    </w:p>
    <w:p w:rsidR="00F876DD" w:rsidRPr="00F876DD" w:rsidRDefault="00F876DD" w:rsidP="00F876DD">
      <w:pPr>
        <w:rPr>
          <w:color w:val="000000" w:themeColor="text1"/>
        </w:rPr>
      </w:pPr>
    </w:p>
    <w:p w:rsidR="00F876DD" w:rsidRPr="00F876DD" w:rsidRDefault="00F876DD" w:rsidP="00F876DD">
      <w:pPr>
        <w:rPr>
          <w:color w:val="000000" w:themeColor="text1"/>
        </w:rPr>
      </w:pPr>
      <w:r w:rsidRPr="00F876DD">
        <w:rPr>
          <w:color w:val="000000" w:themeColor="text1"/>
        </w:rPr>
        <w:t xml:space="preserve">Participating in this study is entirely voluntary. Participating will have no effect on your UDN involvement, including decisions regarding your application, or on your ongoing clinical care. We at the University of Michigan do not have access to your clinical or personal information that you have provided through the UDN. </w:t>
      </w:r>
    </w:p>
    <w:p w:rsidR="00F876DD" w:rsidRPr="00F876DD" w:rsidRDefault="00F876DD" w:rsidP="00F876DD">
      <w:pPr>
        <w:rPr>
          <w:color w:val="000000" w:themeColor="text1"/>
        </w:rPr>
      </w:pPr>
    </w:p>
    <w:p w:rsidR="00F876DD" w:rsidRPr="00F876DD" w:rsidRDefault="00F876DD" w:rsidP="00F876DD">
      <w:pPr>
        <w:rPr>
          <w:color w:val="000000" w:themeColor="text1"/>
        </w:rPr>
      </w:pPr>
      <w:r w:rsidRPr="00F876DD">
        <w:rPr>
          <w:color w:val="000000" w:themeColor="text1"/>
        </w:rPr>
        <w:t>We anticipate that the interview will take 30-45 minutes. The interview is being recorded. You may stop the interview at any time. You do not have to answer any questions that you do not want to answer. There are no risks in participating in this study. Your responses will be de-identified before we analyze the data.</w:t>
      </w:r>
    </w:p>
    <w:p w:rsidR="00F876DD" w:rsidRPr="00F876DD" w:rsidRDefault="00F876DD" w:rsidP="00F876DD">
      <w:pPr>
        <w:rPr>
          <w:color w:val="000000" w:themeColor="text1"/>
        </w:rPr>
      </w:pPr>
    </w:p>
    <w:p w:rsidR="00F876DD" w:rsidRPr="00F876DD" w:rsidRDefault="00F876DD" w:rsidP="00F876DD">
      <w:pPr>
        <w:rPr>
          <w:color w:val="000000" w:themeColor="text1"/>
        </w:rPr>
      </w:pPr>
      <w:r w:rsidRPr="00F876DD">
        <w:rPr>
          <w:color w:val="000000" w:themeColor="text1"/>
        </w:rPr>
        <w:t>By agreeing to continue with the interview, you are giving your informed consent to participate.</w:t>
      </w:r>
    </w:p>
    <w:p w:rsidR="00F876DD" w:rsidRPr="00F876DD" w:rsidRDefault="00F876DD" w:rsidP="00F876DD">
      <w:pPr>
        <w:rPr>
          <w:b/>
          <w:bCs/>
          <w:color w:val="000000" w:themeColor="text1"/>
        </w:rPr>
      </w:pPr>
    </w:p>
    <w:tbl>
      <w:tblPr>
        <w:tblStyle w:val="TableGrid"/>
        <w:tblW w:w="6208" w:type="pct"/>
        <w:tblInd w:w="-995" w:type="dxa"/>
        <w:tblLook w:val="04A0" w:firstRow="1" w:lastRow="0" w:firstColumn="1" w:lastColumn="0" w:noHBand="0" w:noVBand="1"/>
      </w:tblPr>
      <w:tblGrid>
        <w:gridCol w:w="1799"/>
        <w:gridCol w:w="3780"/>
        <w:gridCol w:w="2726"/>
        <w:gridCol w:w="3304"/>
      </w:tblGrid>
      <w:tr w:rsidR="00F876DD" w:rsidRPr="00F876DD" w:rsidTr="008D28F6">
        <w:trPr>
          <w:trHeight w:val="665"/>
        </w:trPr>
        <w:tc>
          <w:tcPr>
            <w:tcW w:w="775" w:type="pct"/>
          </w:tcPr>
          <w:p w:rsidR="00F876DD" w:rsidRPr="00F876DD" w:rsidRDefault="00F876DD" w:rsidP="008D28F6">
            <w:pPr>
              <w:rPr>
                <w:color w:val="000000" w:themeColor="text1"/>
              </w:rPr>
            </w:pPr>
            <w:r w:rsidRPr="00F876DD">
              <w:rPr>
                <w:color w:val="000000" w:themeColor="text1"/>
              </w:rPr>
              <w:t>Details of condition/ genetic cause</w:t>
            </w:r>
          </w:p>
        </w:tc>
        <w:tc>
          <w:tcPr>
            <w:tcW w:w="1628" w:type="pct"/>
          </w:tcPr>
          <w:p w:rsidR="00F876DD" w:rsidRPr="00F876DD" w:rsidRDefault="00F876DD" w:rsidP="008D28F6">
            <w:pPr>
              <w:rPr>
                <w:color w:val="000000" w:themeColor="text1"/>
              </w:rPr>
            </w:pPr>
            <w:r w:rsidRPr="00F876DD">
              <w:rPr>
                <w:color w:val="000000" w:themeColor="text1"/>
              </w:rPr>
              <w:t>Can you tell me about the top 3 aspects of your child’s condition that interfere with day to day life?</w:t>
            </w:r>
          </w:p>
        </w:tc>
        <w:tc>
          <w:tcPr>
            <w:tcW w:w="2597" w:type="pct"/>
            <w:gridSpan w:val="2"/>
          </w:tcPr>
          <w:p w:rsidR="00F876DD" w:rsidRPr="00F876DD" w:rsidRDefault="00F876DD" w:rsidP="008D28F6">
            <w:pPr>
              <w:rPr>
                <w:color w:val="000000" w:themeColor="text1"/>
              </w:rPr>
            </w:pPr>
            <w:r w:rsidRPr="00F876DD">
              <w:rPr>
                <w:color w:val="000000" w:themeColor="text1"/>
              </w:rPr>
              <w:t>What are the top 3 symptoms that your child has?</w:t>
            </w:r>
          </w:p>
        </w:tc>
      </w:tr>
      <w:tr w:rsidR="00F876DD" w:rsidRPr="00F876DD" w:rsidTr="008D28F6">
        <w:trPr>
          <w:trHeight w:val="531"/>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r w:rsidRPr="00F876DD">
              <w:rPr>
                <w:color w:val="000000" w:themeColor="text1"/>
              </w:rPr>
              <w:t>How many years have you been searching for a diagnosis?</w:t>
            </w:r>
          </w:p>
        </w:tc>
        <w:tc>
          <w:tcPr>
            <w:tcW w:w="2597" w:type="pct"/>
            <w:gridSpan w:val="2"/>
          </w:tcPr>
          <w:p w:rsidR="00F876DD" w:rsidRPr="00F876DD" w:rsidRDefault="00F876DD" w:rsidP="008D28F6">
            <w:pPr>
              <w:rPr>
                <w:color w:val="000000" w:themeColor="text1"/>
              </w:rPr>
            </w:pPr>
            <w:r w:rsidRPr="00F876DD">
              <w:rPr>
                <w:color w:val="000000" w:themeColor="text1"/>
              </w:rPr>
              <w:t>How old was your son/daughter when you started noticing symptoms/that something wasn’t right?</w:t>
            </w:r>
          </w:p>
        </w:tc>
      </w:tr>
      <w:tr w:rsidR="00F876DD" w:rsidRPr="00F876DD" w:rsidTr="008D28F6">
        <w:trPr>
          <w:trHeight w:val="277"/>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r w:rsidRPr="00F876DD">
              <w:rPr>
                <w:color w:val="000000" w:themeColor="text1"/>
              </w:rPr>
              <w:t>What different kinds of evaluations has your child had?</w:t>
            </w:r>
          </w:p>
        </w:tc>
        <w:tc>
          <w:tcPr>
            <w:tcW w:w="2597" w:type="pct"/>
            <w:gridSpan w:val="2"/>
          </w:tcPr>
          <w:p w:rsidR="00F876DD" w:rsidRPr="00F876DD" w:rsidRDefault="00F876DD" w:rsidP="008D28F6">
            <w:pPr>
              <w:rPr>
                <w:color w:val="000000" w:themeColor="text1"/>
              </w:rPr>
            </w:pPr>
            <w:r w:rsidRPr="00F876DD">
              <w:rPr>
                <w:color w:val="000000" w:themeColor="text1"/>
              </w:rPr>
              <w:t>What providers/specialists does he/she see?</w:t>
            </w:r>
          </w:p>
        </w:tc>
      </w:tr>
      <w:tr w:rsidR="00F876DD" w:rsidRPr="00F876DD" w:rsidTr="008D28F6">
        <w:trPr>
          <w:trHeight w:val="277"/>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2597" w:type="pct"/>
            <w:gridSpan w:val="2"/>
          </w:tcPr>
          <w:p w:rsidR="00F876DD" w:rsidRPr="00F876DD" w:rsidRDefault="00F876DD" w:rsidP="008D28F6">
            <w:pPr>
              <w:rPr>
                <w:color w:val="000000" w:themeColor="text1"/>
              </w:rPr>
            </w:pPr>
            <w:r w:rsidRPr="00F876DD">
              <w:rPr>
                <w:color w:val="000000" w:themeColor="text1"/>
              </w:rPr>
              <w:t>Has your child been diagnosed with any conditions or diseases?</w:t>
            </w:r>
          </w:p>
        </w:tc>
      </w:tr>
      <w:tr w:rsidR="00F876DD" w:rsidRPr="00F876DD" w:rsidTr="008D28F6">
        <w:trPr>
          <w:trHeight w:val="277"/>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r w:rsidRPr="00F876DD">
              <w:rPr>
                <w:color w:val="000000" w:themeColor="text1"/>
              </w:rPr>
              <w:t>Tell me about your support system/community at home</w:t>
            </w:r>
          </w:p>
        </w:tc>
        <w:tc>
          <w:tcPr>
            <w:tcW w:w="2597" w:type="pct"/>
            <w:gridSpan w:val="2"/>
          </w:tcPr>
          <w:p w:rsidR="00F876DD" w:rsidRPr="00F876DD" w:rsidRDefault="00F876DD" w:rsidP="008D28F6">
            <w:pPr>
              <w:rPr>
                <w:color w:val="000000" w:themeColor="text1"/>
              </w:rPr>
            </w:pPr>
            <w:r w:rsidRPr="00F876DD">
              <w:rPr>
                <w:color w:val="000000" w:themeColor="text1"/>
              </w:rPr>
              <w:t>Who knows about your search for your child’s diagnosis?</w:t>
            </w:r>
          </w:p>
        </w:tc>
      </w:tr>
      <w:tr w:rsidR="00F876DD" w:rsidRPr="00F876DD" w:rsidTr="008D28F6">
        <w:trPr>
          <w:trHeight w:val="1196"/>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r w:rsidRPr="00F876DD">
              <w:rPr>
                <w:color w:val="000000" w:themeColor="text1"/>
              </w:rPr>
              <w:t>I saw that you marked that you (think that there is)/(think that there isn’t)/(are unsure if there’s) a genetic cause to your child’s disease. Can you tell me more about why you think this?</w:t>
            </w:r>
          </w:p>
        </w:tc>
        <w:tc>
          <w:tcPr>
            <w:tcW w:w="1174" w:type="pct"/>
          </w:tcPr>
          <w:p w:rsidR="00F876DD" w:rsidRPr="00F876DD" w:rsidRDefault="00F876DD" w:rsidP="008D28F6">
            <w:pPr>
              <w:rPr>
                <w:color w:val="000000" w:themeColor="text1"/>
              </w:rPr>
            </w:pPr>
            <w:r w:rsidRPr="00F876DD">
              <w:rPr>
                <w:color w:val="000000" w:themeColor="text1"/>
              </w:rPr>
              <w:t>Has he/she had any genetic testing?</w:t>
            </w:r>
          </w:p>
        </w:tc>
        <w:tc>
          <w:tcPr>
            <w:tcW w:w="1423" w:type="pct"/>
          </w:tcPr>
          <w:p w:rsidR="00F876DD" w:rsidRPr="00F876DD" w:rsidRDefault="00F876DD" w:rsidP="008D28F6">
            <w:pPr>
              <w:rPr>
                <w:color w:val="000000" w:themeColor="text1"/>
              </w:rPr>
            </w:pPr>
            <w:r w:rsidRPr="00F876DD">
              <w:rPr>
                <w:color w:val="000000" w:themeColor="text1"/>
              </w:rPr>
              <w:t>What kind of genetic testing has he/she had?</w:t>
            </w:r>
          </w:p>
        </w:tc>
      </w:tr>
      <w:tr w:rsidR="00F876DD" w:rsidRPr="00F876DD" w:rsidTr="008D28F6">
        <w:trPr>
          <w:trHeight w:val="809"/>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p>
        </w:tc>
        <w:tc>
          <w:tcPr>
            <w:tcW w:w="1423" w:type="pct"/>
          </w:tcPr>
          <w:p w:rsidR="00F876DD" w:rsidRPr="00F876DD" w:rsidRDefault="00F876DD" w:rsidP="008D28F6">
            <w:pPr>
              <w:rPr>
                <w:color w:val="000000" w:themeColor="text1"/>
              </w:rPr>
            </w:pPr>
            <w:r w:rsidRPr="00F876DD">
              <w:rPr>
                <w:color w:val="000000" w:themeColor="text1"/>
              </w:rPr>
              <w:t>What were the results of the genetic testing?</w:t>
            </w:r>
          </w:p>
        </w:tc>
      </w:tr>
      <w:tr w:rsidR="00F876DD" w:rsidRPr="00F876DD" w:rsidTr="008D28F6">
        <w:trPr>
          <w:trHeight w:val="531"/>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2597" w:type="pct"/>
            <w:gridSpan w:val="2"/>
          </w:tcPr>
          <w:p w:rsidR="00F876DD" w:rsidRPr="00F876DD" w:rsidRDefault="00F876DD" w:rsidP="008D28F6">
            <w:pPr>
              <w:rPr>
                <w:color w:val="000000" w:themeColor="text1"/>
              </w:rPr>
            </w:pPr>
            <w:r w:rsidRPr="00F876DD">
              <w:rPr>
                <w:color w:val="000000" w:themeColor="text1"/>
              </w:rPr>
              <w:t>Is there anyone else in the family that has similar features as your child?</w:t>
            </w:r>
          </w:p>
        </w:tc>
      </w:tr>
      <w:tr w:rsidR="00F876DD" w:rsidRPr="00F876DD" w:rsidTr="008D28F6">
        <w:trPr>
          <w:trHeight w:val="531"/>
        </w:trPr>
        <w:tc>
          <w:tcPr>
            <w:tcW w:w="775" w:type="pct"/>
          </w:tcPr>
          <w:p w:rsidR="00F876DD" w:rsidRPr="00F876DD" w:rsidRDefault="00F876DD" w:rsidP="008D28F6">
            <w:pPr>
              <w:rPr>
                <w:color w:val="000000" w:themeColor="text1"/>
              </w:rPr>
            </w:pPr>
            <w:r w:rsidRPr="00F876DD">
              <w:rPr>
                <w:color w:val="000000" w:themeColor="text1"/>
              </w:rPr>
              <w:t>Diagnostic Odyssey/UDN</w:t>
            </w:r>
          </w:p>
        </w:tc>
        <w:tc>
          <w:tcPr>
            <w:tcW w:w="1628" w:type="pct"/>
          </w:tcPr>
          <w:p w:rsidR="00F876DD" w:rsidRPr="00F876DD" w:rsidRDefault="00F876DD" w:rsidP="008D28F6">
            <w:pPr>
              <w:rPr>
                <w:color w:val="000000" w:themeColor="text1"/>
              </w:rPr>
            </w:pPr>
            <w:r w:rsidRPr="00F876DD">
              <w:rPr>
                <w:color w:val="000000" w:themeColor="text1"/>
              </w:rPr>
              <w:t>It sounds like it’s been a long search for a diagnosis, and your child has had multiple evaluations and undergone many different tests without receiving an answer or a diagnosis. Can you tell me about your journey to the Undiagnosed Disease Network (UDN) and what this search has been like as a parent?</w:t>
            </w:r>
          </w:p>
        </w:tc>
        <w:tc>
          <w:tcPr>
            <w:tcW w:w="1174" w:type="pct"/>
          </w:tcPr>
          <w:p w:rsidR="00F876DD" w:rsidRPr="00F876DD" w:rsidRDefault="00F876DD" w:rsidP="008D28F6">
            <w:pPr>
              <w:rPr>
                <w:color w:val="000000" w:themeColor="text1"/>
              </w:rPr>
            </w:pPr>
            <w:r w:rsidRPr="00F876DD">
              <w:rPr>
                <w:color w:val="000000" w:themeColor="text1"/>
              </w:rPr>
              <w:t xml:space="preserve">Why did you decide to participate in the UDN? </w:t>
            </w:r>
          </w:p>
        </w:tc>
        <w:tc>
          <w:tcPr>
            <w:tcW w:w="1423" w:type="pct"/>
          </w:tcPr>
          <w:p w:rsidR="00F876DD" w:rsidRPr="00F876DD" w:rsidRDefault="00F876DD" w:rsidP="008D28F6">
            <w:pPr>
              <w:rPr>
                <w:color w:val="000000" w:themeColor="text1"/>
              </w:rPr>
            </w:pPr>
            <w:r w:rsidRPr="00F876DD">
              <w:rPr>
                <w:color w:val="000000" w:themeColor="text1"/>
              </w:rPr>
              <w:t>What are you hoping to gain from participating in the program?</w:t>
            </w:r>
          </w:p>
        </w:tc>
      </w:tr>
      <w:tr w:rsidR="00F876DD" w:rsidRPr="00F876DD" w:rsidTr="008D28F6">
        <w:trPr>
          <w:trHeight w:val="531"/>
        </w:trPr>
        <w:tc>
          <w:tcPr>
            <w:tcW w:w="775" w:type="pct"/>
          </w:tcPr>
          <w:p w:rsidR="00F876DD" w:rsidRPr="00F876DD" w:rsidRDefault="00F876DD" w:rsidP="008D28F6">
            <w:pPr>
              <w:rPr>
                <w:color w:val="000000" w:themeColor="text1"/>
              </w:rPr>
            </w:pPr>
            <w:r w:rsidRPr="00F876DD">
              <w:rPr>
                <w:color w:val="000000" w:themeColor="text1"/>
              </w:rPr>
              <w:t>Decision to continue/stop pursing a diagnosis</w:t>
            </w:r>
          </w:p>
        </w:tc>
        <w:tc>
          <w:tcPr>
            <w:tcW w:w="1628" w:type="pct"/>
          </w:tcPr>
          <w:p w:rsidR="00F876DD" w:rsidRPr="00F876DD" w:rsidRDefault="00F876DD" w:rsidP="008D28F6">
            <w:pPr>
              <w:rPr>
                <w:color w:val="000000" w:themeColor="text1"/>
              </w:rPr>
            </w:pPr>
            <w:r w:rsidRPr="00F876DD">
              <w:rPr>
                <w:color w:val="000000" w:themeColor="text1"/>
              </w:rPr>
              <w:t xml:space="preserve">I know your child was not accepted into the UDN. Have you thought about if you’re still going to continue searching for a diagnosis? </w:t>
            </w:r>
          </w:p>
        </w:tc>
        <w:tc>
          <w:tcPr>
            <w:tcW w:w="2597" w:type="pct"/>
            <w:gridSpan w:val="2"/>
          </w:tcPr>
          <w:p w:rsidR="00F876DD" w:rsidRPr="00F876DD" w:rsidRDefault="00F876DD" w:rsidP="008D28F6">
            <w:pPr>
              <w:rPr>
                <w:color w:val="000000" w:themeColor="text1"/>
              </w:rPr>
            </w:pPr>
            <w:r w:rsidRPr="00F876DD">
              <w:rPr>
                <w:color w:val="000000" w:themeColor="text1"/>
              </w:rPr>
              <w:t>Can you tell me about how you made this decision?</w:t>
            </w:r>
          </w:p>
        </w:tc>
      </w:tr>
      <w:tr w:rsidR="00F876DD" w:rsidRPr="00F876DD" w:rsidTr="008D28F6">
        <w:trPr>
          <w:trHeight w:val="531"/>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jc w:val="center"/>
              <w:rPr>
                <w:i/>
                <w:iCs/>
                <w:color w:val="000000" w:themeColor="text1"/>
              </w:rPr>
            </w:pPr>
            <w:r w:rsidRPr="00F876DD">
              <w:rPr>
                <w:i/>
                <w:iCs/>
                <w:color w:val="000000" w:themeColor="text1"/>
              </w:rPr>
              <w:t>If continuing to search for diagnosis</w:t>
            </w:r>
          </w:p>
        </w:tc>
        <w:tc>
          <w:tcPr>
            <w:tcW w:w="1174" w:type="pct"/>
          </w:tcPr>
          <w:p w:rsidR="00F876DD" w:rsidRPr="00F876DD" w:rsidRDefault="00F876DD" w:rsidP="008D28F6">
            <w:pPr>
              <w:rPr>
                <w:color w:val="000000" w:themeColor="text1"/>
              </w:rPr>
            </w:pPr>
            <w:r w:rsidRPr="00F876DD">
              <w:rPr>
                <w:color w:val="000000" w:themeColor="text1"/>
              </w:rPr>
              <w:t>How do you think a diagnosis will change your child’s health care?</w:t>
            </w:r>
          </w:p>
        </w:tc>
        <w:tc>
          <w:tcPr>
            <w:tcW w:w="1423" w:type="pct"/>
          </w:tcPr>
          <w:p w:rsidR="00F876DD" w:rsidRPr="00F876DD" w:rsidRDefault="00F876DD" w:rsidP="008D28F6">
            <w:pPr>
              <w:rPr>
                <w:color w:val="000000" w:themeColor="text1"/>
              </w:rPr>
            </w:pPr>
            <w:r w:rsidRPr="00F876DD">
              <w:rPr>
                <w:color w:val="000000" w:themeColor="text1"/>
              </w:rPr>
              <w:t>How do you think a diagnosis will affect other aspects of your/your child’s life?</w:t>
            </w:r>
          </w:p>
        </w:tc>
      </w:tr>
      <w:tr w:rsidR="00F876DD" w:rsidRPr="00F876DD" w:rsidTr="008D28F6">
        <w:trPr>
          <w:trHeight w:val="531"/>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jc w:val="center"/>
              <w:rPr>
                <w:i/>
                <w:iCs/>
                <w:color w:val="000000" w:themeColor="text1"/>
              </w:rPr>
            </w:pPr>
            <w:r w:rsidRPr="00F876DD">
              <w:rPr>
                <w:i/>
                <w:iCs/>
                <w:color w:val="000000" w:themeColor="text1"/>
              </w:rPr>
              <w:t>If stopping to search for diagnosis</w:t>
            </w:r>
          </w:p>
        </w:tc>
        <w:tc>
          <w:tcPr>
            <w:tcW w:w="1174" w:type="pct"/>
          </w:tcPr>
          <w:p w:rsidR="00F876DD" w:rsidRPr="00F876DD" w:rsidRDefault="00F876DD" w:rsidP="008D28F6">
            <w:pPr>
              <w:rPr>
                <w:color w:val="000000" w:themeColor="text1"/>
              </w:rPr>
            </w:pPr>
            <w:r w:rsidRPr="00F876DD">
              <w:rPr>
                <w:color w:val="000000" w:themeColor="text1"/>
              </w:rPr>
              <w:t>How do you thinking stopping to pursue a diagnosis will impact your child’s health care, if at all?</w:t>
            </w:r>
          </w:p>
        </w:tc>
        <w:tc>
          <w:tcPr>
            <w:tcW w:w="1423" w:type="pct"/>
          </w:tcPr>
          <w:p w:rsidR="00F876DD" w:rsidRPr="00F876DD" w:rsidRDefault="00F876DD" w:rsidP="008D28F6">
            <w:pPr>
              <w:rPr>
                <w:color w:val="000000" w:themeColor="text1"/>
              </w:rPr>
            </w:pPr>
            <w:r w:rsidRPr="00F876DD">
              <w:rPr>
                <w:color w:val="000000" w:themeColor="text1"/>
              </w:rPr>
              <w:t>How do you think stopping to pursue a diagnosis will affect other aspects of your/your child’s life, if at all?</w:t>
            </w:r>
          </w:p>
        </w:tc>
      </w:tr>
      <w:tr w:rsidR="00F876DD" w:rsidRPr="00F876DD" w:rsidTr="008D28F6">
        <w:trPr>
          <w:trHeight w:val="1277"/>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r w:rsidRPr="00F876DD">
              <w:rPr>
                <w:color w:val="000000" w:themeColor="text1"/>
              </w:rPr>
              <w:t>What were the major motivating factors that made you decide to continue/stop pursuing a diagnosis for your child?</w:t>
            </w:r>
          </w:p>
        </w:tc>
        <w:tc>
          <w:tcPr>
            <w:tcW w:w="1174" w:type="pct"/>
          </w:tcPr>
          <w:p w:rsidR="00F876DD" w:rsidRPr="00F876DD" w:rsidRDefault="00F876DD" w:rsidP="008D28F6">
            <w:pPr>
              <w:rPr>
                <w:color w:val="000000" w:themeColor="text1"/>
              </w:rPr>
            </w:pPr>
            <w:r w:rsidRPr="00F876DD">
              <w:rPr>
                <w:color w:val="000000" w:themeColor="text1"/>
              </w:rPr>
              <w:t>I see that in your survey you said that you [incorporate survey responses that indicate no additional need for support]. Can you tell me more about this?</w:t>
            </w:r>
          </w:p>
        </w:tc>
        <w:tc>
          <w:tcPr>
            <w:tcW w:w="1423" w:type="pct"/>
          </w:tcPr>
          <w:p w:rsidR="00F876DD" w:rsidRPr="00F876DD" w:rsidRDefault="00F876DD" w:rsidP="008D28F6">
            <w:pPr>
              <w:rPr>
                <w:color w:val="000000" w:themeColor="text1"/>
              </w:rPr>
            </w:pPr>
            <w:r w:rsidRPr="00F876DD">
              <w:rPr>
                <w:color w:val="000000" w:themeColor="text1"/>
              </w:rPr>
              <w:t>How important is this in caring for your child?</w:t>
            </w:r>
          </w:p>
          <w:p w:rsidR="00F876DD" w:rsidRPr="00F876DD" w:rsidRDefault="00F876DD" w:rsidP="008D28F6">
            <w:pPr>
              <w:rPr>
                <w:color w:val="000000" w:themeColor="text1"/>
              </w:rPr>
            </w:pPr>
          </w:p>
        </w:tc>
      </w:tr>
      <w:tr w:rsidR="00F876DD" w:rsidRPr="00F876DD" w:rsidTr="008D28F6">
        <w:trPr>
          <w:trHeight w:val="1457"/>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p>
        </w:tc>
        <w:tc>
          <w:tcPr>
            <w:tcW w:w="1423" w:type="pct"/>
          </w:tcPr>
          <w:p w:rsidR="00F876DD" w:rsidRPr="00F876DD" w:rsidRDefault="00F876DD" w:rsidP="008D28F6">
            <w:pPr>
              <w:rPr>
                <w:color w:val="000000" w:themeColor="text1"/>
              </w:rPr>
            </w:pPr>
            <w:r w:rsidRPr="00F876DD">
              <w:rPr>
                <w:color w:val="000000" w:themeColor="text1"/>
              </w:rPr>
              <w:t>If you didn’t have this support, would this affect your decision to continue/stop to search for a diagnosis for your child?</w:t>
            </w:r>
          </w:p>
        </w:tc>
      </w:tr>
      <w:tr w:rsidR="00F876DD" w:rsidRPr="00F876DD" w:rsidTr="008D28F6">
        <w:trPr>
          <w:trHeight w:val="1538"/>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r w:rsidRPr="00F876DD">
              <w:rPr>
                <w:color w:val="000000" w:themeColor="text1"/>
              </w:rPr>
              <w:t>You said that you [incorporate survey responses that indicate an additional need for support]. Can you tell me more about this?</w:t>
            </w:r>
          </w:p>
        </w:tc>
        <w:tc>
          <w:tcPr>
            <w:tcW w:w="1423" w:type="pct"/>
          </w:tcPr>
          <w:p w:rsidR="00F876DD" w:rsidRPr="00F876DD" w:rsidRDefault="00F876DD" w:rsidP="008D28F6">
            <w:pPr>
              <w:rPr>
                <w:color w:val="000000" w:themeColor="text1"/>
              </w:rPr>
            </w:pPr>
            <w:r w:rsidRPr="00F876DD">
              <w:rPr>
                <w:color w:val="000000" w:themeColor="text1"/>
              </w:rPr>
              <w:t>If you had this support, do you think it would affect your decision to care for your child and would impact your decision to continue/stop pursuing a diagnosis?</w:t>
            </w:r>
          </w:p>
        </w:tc>
      </w:tr>
      <w:tr w:rsidR="00F876DD" w:rsidRPr="00F876DD" w:rsidTr="008D28F6">
        <w:trPr>
          <w:trHeight w:val="809"/>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r w:rsidRPr="00F876DD">
              <w:rPr>
                <w:color w:val="000000" w:themeColor="text1"/>
              </w:rPr>
              <w:t>Before applying to the UDN, had you ever thought about stopping your search for a diagnosis?</w:t>
            </w:r>
          </w:p>
        </w:tc>
        <w:tc>
          <w:tcPr>
            <w:tcW w:w="1174" w:type="pct"/>
          </w:tcPr>
          <w:p w:rsidR="00F876DD" w:rsidRPr="00F876DD" w:rsidRDefault="00F876DD" w:rsidP="008D28F6">
            <w:pPr>
              <w:rPr>
                <w:color w:val="000000" w:themeColor="text1"/>
              </w:rPr>
            </w:pPr>
            <w:r w:rsidRPr="00F876DD">
              <w:rPr>
                <w:i/>
                <w:iCs/>
                <w:color w:val="000000" w:themeColor="text1"/>
              </w:rPr>
              <w:t>If yes-</w:t>
            </w:r>
            <w:r w:rsidRPr="00F876DD">
              <w:rPr>
                <w:color w:val="000000" w:themeColor="text1"/>
              </w:rPr>
              <w:t xml:space="preserve"> Can you tell me about what this time in your life looked like?</w:t>
            </w:r>
          </w:p>
        </w:tc>
        <w:tc>
          <w:tcPr>
            <w:tcW w:w="1423" w:type="pct"/>
          </w:tcPr>
          <w:p w:rsidR="00F876DD" w:rsidRPr="00F876DD" w:rsidRDefault="00F876DD" w:rsidP="008D28F6">
            <w:pPr>
              <w:rPr>
                <w:color w:val="000000" w:themeColor="text1"/>
              </w:rPr>
            </w:pPr>
            <w:r w:rsidRPr="00F876DD">
              <w:rPr>
                <w:color w:val="000000" w:themeColor="text1"/>
              </w:rPr>
              <w:t>What do you think motivated you to consider stopping?</w:t>
            </w:r>
          </w:p>
        </w:tc>
      </w:tr>
      <w:tr w:rsidR="00F876DD" w:rsidRPr="00F876DD" w:rsidTr="008D28F6">
        <w:trPr>
          <w:trHeight w:val="809"/>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p>
        </w:tc>
        <w:tc>
          <w:tcPr>
            <w:tcW w:w="1423" w:type="pct"/>
          </w:tcPr>
          <w:p w:rsidR="00F876DD" w:rsidRPr="00F876DD" w:rsidRDefault="00F876DD" w:rsidP="008D28F6">
            <w:pPr>
              <w:rPr>
                <w:color w:val="000000" w:themeColor="text1"/>
              </w:rPr>
            </w:pPr>
            <w:r w:rsidRPr="00F876DD">
              <w:rPr>
                <w:color w:val="000000" w:themeColor="text1"/>
              </w:rPr>
              <w:t xml:space="preserve">Where there any big changes going on in your life? </w:t>
            </w:r>
          </w:p>
        </w:tc>
      </w:tr>
      <w:tr w:rsidR="00F876DD" w:rsidRPr="00F876DD" w:rsidTr="008D28F6">
        <w:trPr>
          <w:trHeight w:val="1340"/>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p>
        </w:tc>
        <w:tc>
          <w:tcPr>
            <w:tcW w:w="1423" w:type="pct"/>
          </w:tcPr>
          <w:p w:rsidR="00F876DD" w:rsidRPr="00F876DD" w:rsidRDefault="00F876DD" w:rsidP="008D28F6">
            <w:pPr>
              <w:rPr>
                <w:color w:val="000000" w:themeColor="text1"/>
              </w:rPr>
            </w:pPr>
            <w:r w:rsidRPr="00F876DD">
              <w:rPr>
                <w:color w:val="000000" w:themeColor="text1"/>
              </w:rPr>
              <w:t xml:space="preserve">Did you learn anything new about your child’s health that you think impacted this thought to stop pursing a diagnosis? </w:t>
            </w:r>
          </w:p>
        </w:tc>
      </w:tr>
      <w:tr w:rsidR="00F876DD" w:rsidRPr="00F876DD" w:rsidTr="008D28F6">
        <w:trPr>
          <w:trHeight w:val="989"/>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p>
        </w:tc>
        <w:tc>
          <w:tcPr>
            <w:tcW w:w="1423" w:type="pct"/>
          </w:tcPr>
          <w:p w:rsidR="00F876DD" w:rsidRPr="00F876DD" w:rsidRDefault="00F876DD" w:rsidP="008D28F6">
            <w:pPr>
              <w:rPr>
                <w:color w:val="000000" w:themeColor="text1"/>
              </w:rPr>
            </w:pPr>
            <w:r w:rsidRPr="00F876DD">
              <w:rPr>
                <w:color w:val="000000" w:themeColor="text1"/>
              </w:rPr>
              <w:t>What made you change your mind and decide to continue pursuing a diagnosis?</w:t>
            </w:r>
          </w:p>
        </w:tc>
      </w:tr>
      <w:tr w:rsidR="00F876DD" w:rsidRPr="00F876DD" w:rsidTr="008D28F6">
        <w:trPr>
          <w:trHeight w:val="890"/>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r w:rsidRPr="00F876DD">
              <w:rPr>
                <w:i/>
                <w:iCs/>
                <w:color w:val="000000" w:themeColor="text1"/>
              </w:rPr>
              <w:t>If no-</w:t>
            </w:r>
            <w:r w:rsidRPr="00F876DD">
              <w:rPr>
                <w:color w:val="000000" w:themeColor="text1"/>
              </w:rPr>
              <w:t xml:space="preserve"> can you envision anything that would have impacted your decision at the time to continue pursuing a diagnosis? </w:t>
            </w:r>
          </w:p>
        </w:tc>
        <w:tc>
          <w:tcPr>
            <w:tcW w:w="1423" w:type="pct"/>
          </w:tcPr>
          <w:p w:rsidR="00F876DD" w:rsidRPr="00F876DD" w:rsidRDefault="00F876DD" w:rsidP="008D28F6">
            <w:pPr>
              <w:rPr>
                <w:color w:val="000000" w:themeColor="text1"/>
              </w:rPr>
            </w:pPr>
            <w:r w:rsidRPr="00F876DD">
              <w:rPr>
                <w:color w:val="000000" w:themeColor="text1"/>
              </w:rPr>
              <w:t>Has anyone ever pressured you to stop?</w:t>
            </w:r>
          </w:p>
        </w:tc>
      </w:tr>
      <w:tr w:rsidR="00F876DD" w:rsidRPr="00F876DD" w:rsidTr="008D28F6">
        <w:trPr>
          <w:trHeight w:val="1781"/>
        </w:trPr>
        <w:tc>
          <w:tcPr>
            <w:tcW w:w="775" w:type="pct"/>
          </w:tcPr>
          <w:p w:rsidR="00F876DD" w:rsidRPr="00F876DD" w:rsidRDefault="00F876DD" w:rsidP="008D28F6">
            <w:pPr>
              <w:rPr>
                <w:color w:val="000000" w:themeColor="text1"/>
              </w:rPr>
            </w:pPr>
            <w:r w:rsidRPr="00F876DD">
              <w:rPr>
                <w:color w:val="000000" w:themeColor="text1"/>
              </w:rPr>
              <w:t>Role of HCPs</w:t>
            </w:r>
          </w:p>
        </w:tc>
        <w:tc>
          <w:tcPr>
            <w:tcW w:w="1628" w:type="pct"/>
          </w:tcPr>
          <w:p w:rsidR="00F876DD" w:rsidRPr="00F876DD" w:rsidRDefault="00F876DD" w:rsidP="008D28F6">
            <w:pPr>
              <w:rPr>
                <w:color w:val="000000" w:themeColor="text1"/>
              </w:rPr>
            </w:pPr>
            <w:r w:rsidRPr="00F876DD">
              <w:rPr>
                <w:color w:val="000000" w:themeColor="text1"/>
              </w:rPr>
              <w:t>Earlier we talked about the different providers and specialists that your child sees. Do you view one of these providers as your child’s primary provider?</w:t>
            </w:r>
          </w:p>
        </w:tc>
        <w:tc>
          <w:tcPr>
            <w:tcW w:w="1174" w:type="pct"/>
          </w:tcPr>
          <w:p w:rsidR="00F876DD" w:rsidRPr="00F876DD" w:rsidRDefault="00F876DD" w:rsidP="008D28F6">
            <w:pPr>
              <w:rPr>
                <w:color w:val="000000" w:themeColor="text1"/>
              </w:rPr>
            </w:pPr>
            <w:r w:rsidRPr="00F876DD">
              <w:rPr>
                <w:color w:val="000000" w:themeColor="text1"/>
              </w:rPr>
              <w:t>Can you tell me about your relationship with this provider?</w:t>
            </w:r>
          </w:p>
        </w:tc>
        <w:tc>
          <w:tcPr>
            <w:tcW w:w="1423" w:type="pct"/>
          </w:tcPr>
          <w:p w:rsidR="00F876DD" w:rsidRPr="00F876DD" w:rsidRDefault="00F876DD" w:rsidP="008D28F6">
            <w:pPr>
              <w:rPr>
                <w:color w:val="000000" w:themeColor="text1"/>
              </w:rPr>
            </w:pPr>
            <w:r w:rsidRPr="00F876DD">
              <w:rPr>
                <w:color w:val="000000" w:themeColor="text1"/>
              </w:rPr>
              <w:t>How has this provider supported you, or not supported you, in your journey to pursue a diagnosis for your child?</w:t>
            </w:r>
          </w:p>
        </w:tc>
      </w:tr>
      <w:tr w:rsidR="00F876DD" w:rsidRPr="00F876DD" w:rsidTr="008D28F6">
        <w:trPr>
          <w:trHeight w:val="1232"/>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r w:rsidRPr="00F876DD">
              <w:rPr>
                <w:color w:val="000000" w:themeColor="text1"/>
              </w:rPr>
              <w:t>Is there anything that any of your health care providers have done that helped you decide to continue/stop continuing to pursue a diagnosis?</w:t>
            </w:r>
          </w:p>
        </w:tc>
        <w:tc>
          <w:tcPr>
            <w:tcW w:w="1423" w:type="pct"/>
          </w:tcPr>
          <w:p w:rsidR="00F876DD" w:rsidRPr="00F876DD" w:rsidRDefault="00F876DD" w:rsidP="008D28F6">
            <w:pPr>
              <w:rPr>
                <w:color w:val="000000" w:themeColor="text1"/>
              </w:rPr>
            </w:pPr>
            <w:r w:rsidRPr="00F876DD">
              <w:rPr>
                <w:color w:val="000000" w:themeColor="text1"/>
              </w:rPr>
              <w:t>Is there anything that you wish they did do or didn’t do?</w:t>
            </w:r>
          </w:p>
        </w:tc>
      </w:tr>
      <w:tr w:rsidR="00F876DD" w:rsidRPr="00F876DD" w:rsidTr="008D28F6">
        <w:trPr>
          <w:trHeight w:val="1250"/>
        </w:trPr>
        <w:tc>
          <w:tcPr>
            <w:tcW w:w="775" w:type="pct"/>
          </w:tcPr>
          <w:p w:rsidR="00F876DD" w:rsidRPr="00F876DD" w:rsidRDefault="00F876DD" w:rsidP="008D28F6">
            <w:pPr>
              <w:rPr>
                <w:color w:val="000000" w:themeColor="text1"/>
              </w:rPr>
            </w:pPr>
          </w:p>
        </w:tc>
        <w:tc>
          <w:tcPr>
            <w:tcW w:w="1628" w:type="pct"/>
          </w:tcPr>
          <w:p w:rsidR="00F876DD" w:rsidRPr="00F876DD" w:rsidRDefault="00F876DD" w:rsidP="008D28F6">
            <w:pPr>
              <w:rPr>
                <w:color w:val="000000" w:themeColor="text1"/>
              </w:rPr>
            </w:pPr>
          </w:p>
        </w:tc>
        <w:tc>
          <w:tcPr>
            <w:tcW w:w="1174" w:type="pct"/>
          </w:tcPr>
          <w:p w:rsidR="00F876DD" w:rsidRPr="00F876DD" w:rsidRDefault="00F876DD" w:rsidP="008D28F6">
            <w:pPr>
              <w:rPr>
                <w:color w:val="000000" w:themeColor="text1"/>
              </w:rPr>
            </w:pPr>
          </w:p>
        </w:tc>
        <w:tc>
          <w:tcPr>
            <w:tcW w:w="1423" w:type="pct"/>
          </w:tcPr>
          <w:p w:rsidR="00F876DD" w:rsidRPr="00F876DD" w:rsidRDefault="00F876DD" w:rsidP="008D28F6">
            <w:pPr>
              <w:rPr>
                <w:color w:val="000000" w:themeColor="text1"/>
              </w:rPr>
            </w:pPr>
            <w:r w:rsidRPr="00F876DD">
              <w:rPr>
                <w:color w:val="000000" w:themeColor="text1"/>
              </w:rPr>
              <w:t>Overall, have your child’s health care providers been supportive/helpful in your journey to a diagnosis?</w:t>
            </w:r>
          </w:p>
        </w:tc>
      </w:tr>
      <w:tr w:rsidR="00F876DD" w:rsidRPr="00F876DD" w:rsidTr="008D28F6">
        <w:trPr>
          <w:trHeight w:val="548"/>
        </w:trPr>
        <w:tc>
          <w:tcPr>
            <w:tcW w:w="5000" w:type="pct"/>
            <w:gridSpan w:val="4"/>
          </w:tcPr>
          <w:p w:rsidR="00F876DD" w:rsidRPr="00F876DD" w:rsidRDefault="00F876DD" w:rsidP="008D28F6">
            <w:pPr>
              <w:rPr>
                <w:color w:val="000000" w:themeColor="text1"/>
              </w:rPr>
            </w:pPr>
            <w:r w:rsidRPr="00F876DD">
              <w:rPr>
                <w:color w:val="000000" w:themeColor="text1"/>
              </w:rPr>
              <w:t>When you think about our conversation, have you told me everything that you want our team to know about your family’s decision to continue/stop pursing a diagnosis for your child?</w:t>
            </w:r>
          </w:p>
        </w:tc>
      </w:tr>
    </w:tbl>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p>
    <w:p w:rsidR="00F876DD" w:rsidRPr="00F876DD" w:rsidRDefault="00F876DD" w:rsidP="00F876DD">
      <w:pPr>
        <w:rPr>
          <w:b/>
          <w:color w:val="000000" w:themeColor="text1"/>
        </w:rPr>
      </w:pPr>
      <w:r w:rsidRPr="00F876DD">
        <w:rPr>
          <w:b/>
          <w:color w:val="000000" w:themeColor="text1"/>
        </w:rPr>
        <w:t>Appendix 3</w:t>
      </w:r>
    </w:p>
    <w:tbl>
      <w:tblPr>
        <w:tblW w:w="11070" w:type="dxa"/>
        <w:tblInd w:w="-635" w:type="dxa"/>
        <w:tblCellMar>
          <w:top w:w="15" w:type="dxa"/>
          <w:left w:w="15" w:type="dxa"/>
          <w:bottom w:w="15" w:type="dxa"/>
          <w:right w:w="15" w:type="dxa"/>
        </w:tblCellMar>
        <w:tblLook w:val="04A0" w:firstRow="1" w:lastRow="0" w:firstColumn="1" w:lastColumn="0" w:noHBand="0" w:noVBand="1"/>
      </w:tblPr>
      <w:tblGrid>
        <w:gridCol w:w="3270"/>
        <w:gridCol w:w="2739"/>
        <w:gridCol w:w="811"/>
        <w:gridCol w:w="4250"/>
      </w:tblGrid>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tabs>
                <w:tab w:val="left" w:pos="1689"/>
              </w:tabs>
              <w:rPr>
                <w:rFonts w:ascii="Times New Roman" w:eastAsia="Times New Roman" w:hAnsi="Times New Roman" w:cs="Times New Roman"/>
                <w:color w:val="000000" w:themeColor="text1"/>
              </w:rPr>
            </w:pPr>
            <w:r w:rsidRPr="00F876DD">
              <w:rPr>
                <w:rFonts w:ascii="Calibri" w:eastAsia="Times New Roman" w:hAnsi="Calibri" w:cs="Calibri"/>
                <w:b/>
                <w:bCs/>
                <w:color w:val="000000" w:themeColor="text1"/>
              </w:rPr>
              <w:t>Codes</w:t>
            </w:r>
            <w:r w:rsidRPr="00F876DD">
              <w:rPr>
                <w:rFonts w:ascii="Calibri" w:eastAsia="Times New Roman" w:hAnsi="Calibri" w:cs="Calibri"/>
                <w:b/>
                <w:bCs/>
                <w:color w:val="000000" w:themeColor="text1"/>
              </w:rPr>
              <w:tab/>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b/>
                <w:bCs/>
                <w:color w:val="000000" w:themeColor="text1"/>
              </w:rPr>
              <w:t>Description</w:t>
            </w:r>
          </w:p>
        </w:tc>
      </w:tr>
      <w:tr w:rsidR="00F876DD" w:rsidRPr="00F876DD" w:rsidTr="008D28F6">
        <w:trPr>
          <w:trHeight w:val="1172"/>
        </w:trPr>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Relationship w/ HCP</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mpact of various health care providers on patient/parent/family’s diagnostic odyssey, decisions about healthcare, how they view the medical system, etc.</w:t>
            </w:r>
          </w:p>
        </w:tc>
      </w:tr>
      <w:tr w:rsidR="00F876DD" w:rsidRPr="00F876DD" w:rsidTr="008D28F6">
        <w:trPr>
          <w:trHeight w:val="170"/>
        </w:trPr>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 support</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resence or absence of family support </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r w:rsidRPr="00F876DD">
              <w:rPr>
                <w:rFonts w:ascii="Calibri" w:eastAsia="Times New Roman" w:hAnsi="Calibri" w:cs="Calibri"/>
                <w:color w:val="000000" w:themeColor="text1"/>
              </w:rPr>
              <w:tab/>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lastRenderedPageBreak/>
              <w:t>Friends support</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resence or absence of friend support</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Spousal support</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resence or absence of family support or any aspect of the relationship between the parent and his/her spouse</w:t>
            </w: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Support group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nvolvement or mention of support groups; positive or negative</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family/child relationship</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escription or mention of relationship or tension between either parent, the family, and/or the affected child; positive or negative</w:t>
            </w: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Emotional/psychological needs </w:t>
            </w:r>
          </w:p>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ositive or negative)</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Stress/</w:t>
            </w:r>
          </w:p>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anxiety/</w:t>
            </w:r>
          </w:p>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epress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stress, anxiety, and/or depression</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Guilt/blam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guilt and/or blame</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solation/lonelines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isolation or loneliness (presence of absence)</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p>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ea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p>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fear</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Trust/distrus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p>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trust or distrust (to medical system, treatment options, possible diagnoses, etc.)</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Ange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anger</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rustration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frustration</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op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coping and coping techniques</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Self-efficacy/empowerm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self-efficacy or empowerment</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Valid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the lack of, or need for validation</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Unspecified emotional/psychological need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an emotional or psychological need that does not fall into another category </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al duty</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the parent’s felt parental duty to his/her child</w:t>
            </w: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inancial concerns/parental job</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nsurance issues, impact on work/career, other discussions regarding finances; positive or negative </w:t>
            </w: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Educational need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esire for additional education needs; not needing any education regarding the child’s condition</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lastRenderedPageBreak/>
              <w:t>Unaccepting of explanation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the family/parent/child’s inability to accept possible explanations for the child’s health condition</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Wanting a label</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the desire to have a label for the child’s health condition</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dea of being stuck</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about being “stuck” regarding next steps in pursuing a diagnosis</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Health care system motivators/barriers</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Long wait times to get into clinic, referral issues, logistics regarding clinics or the greater health system, accessing services</w:t>
            </w: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Genetic cause</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Thoughts about whether there is or is not a genetic cause to the child’s condition</w:t>
            </w:r>
          </w:p>
        </w:tc>
      </w:tr>
      <w:tr w:rsidR="00F876DD" w:rsidRPr="00F876DD" w:rsidTr="008D28F6">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Opennes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Openness to disclosing child’s health information, information about their diagnostic odyssey, etc.</w:t>
            </w: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magined impact of having/not having a diagnosis</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How having/not having a diagnosis will impact aspects of the child’s life (ex: losing hope)</w:t>
            </w:r>
          </w:p>
        </w:tc>
      </w:tr>
      <w:tr w:rsidR="00F876DD" w:rsidRPr="00F876DD" w:rsidTr="008D28F6">
        <w:trPr>
          <w:trHeight w:val="223"/>
        </w:trPr>
        <w:tc>
          <w:tcPr>
            <w:tcW w:w="327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Uncertain future</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Family</w:t>
            </w:r>
          </w:p>
        </w:tc>
        <w:tc>
          <w:tcPr>
            <w:tcW w:w="425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rect mention of, or statements expressing, uncertainty (prognosis, management, treatment, career, education, etc.)</w:t>
            </w:r>
          </w:p>
        </w:tc>
      </w:tr>
      <w:tr w:rsidR="00F876DD" w:rsidRPr="00F876DD" w:rsidTr="008D28F6">
        <w:trPr>
          <w:trHeight w:val="222"/>
        </w:trPr>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Parent</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rPr>
          <w:trHeight w:val="222"/>
        </w:trPr>
        <w:tc>
          <w:tcPr>
            <w:tcW w:w="327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Child</w:t>
            </w:r>
          </w:p>
        </w:tc>
        <w:tc>
          <w:tcPr>
            <w:tcW w:w="425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876DD" w:rsidRPr="00F876DD" w:rsidRDefault="00F876DD" w:rsidP="008D28F6">
            <w:pPr>
              <w:rPr>
                <w:rFonts w:ascii="Times New Roman" w:eastAsia="Times New Roman" w:hAnsi="Times New Roman" w:cs="Times New Roman"/>
                <w:color w:val="000000" w:themeColor="text1"/>
              </w:rPr>
            </w:pP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rivers of the diagnostic odyssey</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 xml:space="preserve">Motivations for deciding to continue/stop the diagnostic odyssey (important </w:t>
            </w:r>
            <w:proofErr w:type="spellStart"/>
            <w:r w:rsidRPr="00F876DD">
              <w:rPr>
                <w:rFonts w:ascii="Calibri" w:eastAsia="Times New Roman" w:hAnsi="Calibri" w:cs="Calibri"/>
                <w:color w:val="000000" w:themeColor="text1"/>
              </w:rPr>
              <w:t>timepoints</w:t>
            </w:r>
            <w:proofErr w:type="spellEnd"/>
            <w:r w:rsidRPr="00F876DD">
              <w:rPr>
                <w:rFonts w:ascii="Calibri" w:eastAsia="Times New Roman" w:hAnsi="Calibri" w:cs="Calibri"/>
                <w:color w:val="000000" w:themeColor="text1"/>
              </w:rPr>
              <w:t xml:space="preserve"> or events in the child’s diagnostic odyssey; risk to future generations; etc.)</w:t>
            </w: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sease/symptom management/treatment</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Discussion of current or future disease/symptom management or treatment</w:t>
            </w: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lastRenderedPageBreak/>
              <w:t>Acceptance of no diagnosis</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ndirect or direct expression of accepting that there may not be an explanation for the child’s condition </w:t>
            </w: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Hiatus/temporary pause in search</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Any period of time where they made the decision to stop pursuing a diagnosis and/or explanation of why this decision was made</w:t>
            </w: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Impact of family history</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Any mention of how a presence or lack of family history of a related or unrelated family history of disease has impacted the diagnostic odyssey or how they think about the child’s condition</w:t>
            </w:r>
          </w:p>
        </w:tc>
      </w:tr>
      <w:tr w:rsidR="00F876DD" w:rsidRPr="00F876DD" w:rsidTr="008D28F6">
        <w:tc>
          <w:tcPr>
            <w:tcW w:w="6820"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Misc. code</w:t>
            </w:r>
          </w:p>
        </w:tc>
        <w:tc>
          <w:tcPr>
            <w:tcW w:w="4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F876DD" w:rsidRPr="00F876DD" w:rsidRDefault="00F876DD" w:rsidP="008D28F6">
            <w:pPr>
              <w:rPr>
                <w:rFonts w:ascii="Times New Roman" w:eastAsia="Times New Roman" w:hAnsi="Times New Roman" w:cs="Times New Roman"/>
                <w:color w:val="000000" w:themeColor="text1"/>
              </w:rPr>
            </w:pPr>
            <w:r w:rsidRPr="00F876DD">
              <w:rPr>
                <w:rFonts w:ascii="Calibri" w:eastAsia="Times New Roman" w:hAnsi="Calibri" w:cs="Calibri"/>
                <w:color w:val="000000" w:themeColor="text1"/>
              </w:rPr>
              <w:t>Excerpt that should be coded but unsure which code it belongs in</w:t>
            </w:r>
          </w:p>
        </w:tc>
      </w:tr>
    </w:tbl>
    <w:p w:rsidR="00F876DD" w:rsidRPr="00F876DD" w:rsidRDefault="00F876DD" w:rsidP="00F876DD">
      <w:pPr>
        <w:rPr>
          <w:b/>
          <w:color w:val="000000" w:themeColor="text1"/>
        </w:rPr>
      </w:pPr>
    </w:p>
    <w:bookmarkEnd w:id="0"/>
    <w:p w:rsidR="00AF7988" w:rsidRPr="00F876DD" w:rsidRDefault="00AF7988"/>
    <w:sectPr w:rsidR="00AF7988" w:rsidRPr="00F876DD" w:rsidSect="003D7735">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24686747"/>
      <w:docPartObj>
        <w:docPartGallery w:val="Page Numbers (Bottom of Page)"/>
        <w:docPartUnique/>
      </w:docPartObj>
    </w:sdtPr>
    <w:sdtEndPr>
      <w:rPr>
        <w:rStyle w:val="PageNumber"/>
      </w:rPr>
    </w:sdtEndPr>
    <w:sdtContent>
      <w:p w:rsidR="0060742A" w:rsidRDefault="00F876DD" w:rsidP="005832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0742A" w:rsidRDefault="00F876DD" w:rsidP="006074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5478457"/>
      <w:docPartObj>
        <w:docPartGallery w:val="Page Numbers (Bottom of Page)"/>
        <w:docPartUnique/>
      </w:docPartObj>
    </w:sdtPr>
    <w:sdtEndPr>
      <w:rPr>
        <w:rStyle w:val="PageNumber"/>
      </w:rPr>
    </w:sdtEndPr>
    <w:sdtContent>
      <w:p w:rsidR="0060742A" w:rsidRDefault="00F876DD" w:rsidP="005832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rsidR="0060742A" w:rsidRDefault="00F876DD" w:rsidP="0060742A">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6DD"/>
    <w:rsid w:val="00000CF4"/>
    <w:rsid w:val="00002268"/>
    <w:rsid w:val="00005C2E"/>
    <w:rsid w:val="00012F62"/>
    <w:rsid w:val="000140C7"/>
    <w:rsid w:val="00014519"/>
    <w:rsid w:val="000147EF"/>
    <w:rsid w:val="0001713E"/>
    <w:rsid w:val="0001719F"/>
    <w:rsid w:val="000220C9"/>
    <w:rsid w:val="00022538"/>
    <w:rsid w:val="00023869"/>
    <w:rsid w:val="00023DA6"/>
    <w:rsid w:val="00025311"/>
    <w:rsid w:val="000262B3"/>
    <w:rsid w:val="0002678B"/>
    <w:rsid w:val="0003125C"/>
    <w:rsid w:val="000317EA"/>
    <w:rsid w:val="000328FE"/>
    <w:rsid w:val="00034E64"/>
    <w:rsid w:val="00035B1E"/>
    <w:rsid w:val="00036E11"/>
    <w:rsid w:val="000377AE"/>
    <w:rsid w:val="00042C31"/>
    <w:rsid w:val="00042CA2"/>
    <w:rsid w:val="00053B9A"/>
    <w:rsid w:val="0005508E"/>
    <w:rsid w:val="00056D69"/>
    <w:rsid w:val="000570C0"/>
    <w:rsid w:val="0005724C"/>
    <w:rsid w:val="00057986"/>
    <w:rsid w:val="00062755"/>
    <w:rsid w:val="00064AB7"/>
    <w:rsid w:val="00066ADC"/>
    <w:rsid w:val="000670DC"/>
    <w:rsid w:val="000676E8"/>
    <w:rsid w:val="000731BB"/>
    <w:rsid w:val="00073A85"/>
    <w:rsid w:val="00074A84"/>
    <w:rsid w:val="00074A9C"/>
    <w:rsid w:val="00074D2E"/>
    <w:rsid w:val="00075DA4"/>
    <w:rsid w:val="00076254"/>
    <w:rsid w:val="0007658B"/>
    <w:rsid w:val="00076F55"/>
    <w:rsid w:val="00080CBF"/>
    <w:rsid w:val="00081499"/>
    <w:rsid w:val="00081EA2"/>
    <w:rsid w:val="00082307"/>
    <w:rsid w:val="00083DD2"/>
    <w:rsid w:val="0008563C"/>
    <w:rsid w:val="000868BF"/>
    <w:rsid w:val="00087092"/>
    <w:rsid w:val="00090340"/>
    <w:rsid w:val="0009045B"/>
    <w:rsid w:val="00090719"/>
    <w:rsid w:val="00090908"/>
    <w:rsid w:val="0009139D"/>
    <w:rsid w:val="00091E3C"/>
    <w:rsid w:val="000943DE"/>
    <w:rsid w:val="00094BC1"/>
    <w:rsid w:val="00094E78"/>
    <w:rsid w:val="000964B6"/>
    <w:rsid w:val="00096CA1"/>
    <w:rsid w:val="000A5488"/>
    <w:rsid w:val="000A59F0"/>
    <w:rsid w:val="000A760E"/>
    <w:rsid w:val="000A78DB"/>
    <w:rsid w:val="000B1D58"/>
    <w:rsid w:val="000B3EB4"/>
    <w:rsid w:val="000B3FFF"/>
    <w:rsid w:val="000B525C"/>
    <w:rsid w:val="000B6219"/>
    <w:rsid w:val="000B7EC3"/>
    <w:rsid w:val="000C0EF7"/>
    <w:rsid w:val="000C1CA7"/>
    <w:rsid w:val="000C5B3E"/>
    <w:rsid w:val="000C7E17"/>
    <w:rsid w:val="000D289F"/>
    <w:rsid w:val="000D34A9"/>
    <w:rsid w:val="000D4D02"/>
    <w:rsid w:val="000D4DF8"/>
    <w:rsid w:val="000D53DA"/>
    <w:rsid w:val="000D5E02"/>
    <w:rsid w:val="000D78DB"/>
    <w:rsid w:val="000E076C"/>
    <w:rsid w:val="000E093E"/>
    <w:rsid w:val="000E32C0"/>
    <w:rsid w:val="000E3D1D"/>
    <w:rsid w:val="000E5389"/>
    <w:rsid w:val="000E5721"/>
    <w:rsid w:val="000E7A02"/>
    <w:rsid w:val="000F032E"/>
    <w:rsid w:val="000F2F44"/>
    <w:rsid w:val="000F3501"/>
    <w:rsid w:val="000F3A79"/>
    <w:rsid w:val="000F3D62"/>
    <w:rsid w:val="000F4652"/>
    <w:rsid w:val="000F4ABA"/>
    <w:rsid w:val="001030E9"/>
    <w:rsid w:val="001067E4"/>
    <w:rsid w:val="00106801"/>
    <w:rsid w:val="00106EF2"/>
    <w:rsid w:val="00113CE7"/>
    <w:rsid w:val="00122FCF"/>
    <w:rsid w:val="00123495"/>
    <w:rsid w:val="00123FBB"/>
    <w:rsid w:val="00125B15"/>
    <w:rsid w:val="00126363"/>
    <w:rsid w:val="001264CC"/>
    <w:rsid w:val="001278BB"/>
    <w:rsid w:val="001303F6"/>
    <w:rsid w:val="001307C7"/>
    <w:rsid w:val="00132811"/>
    <w:rsid w:val="001336F4"/>
    <w:rsid w:val="001341FB"/>
    <w:rsid w:val="00136750"/>
    <w:rsid w:val="00143A74"/>
    <w:rsid w:val="001476A3"/>
    <w:rsid w:val="00150393"/>
    <w:rsid w:val="0015523F"/>
    <w:rsid w:val="00155F6B"/>
    <w:rsid w:val="00161CC8"/>
    <w:rsid w:val="00163A17"/>
    <w:rsid w:val="001663B2"/>
    <w:rsid w:val="00166BDB"/>
    <w:rsid w:val="0016706C"/>
    <w:rsid w:val="001707A5"/>
    <w:rsid w:val="001730CB"/>
    <w:rsid w:val="00174B01"/>
    <w:rsid w:val="00174F8E"/>
    <w:rsid w:val="00175159"/>
    <w:rsid w:val="00181DC9"/>
    <w:rsid w:val="0018299B"/>
    <w:rsid w:val="00184256"/>
    <w:rsid w:val="00184F58"/>
    <w:rsid w:val="00187963"/>
    <w:rsid w:val="00192768"/>
    <w:rsid w:val="00194DFF"/>
    <w:rsid w:val="00195962"/>
    <w:rsid w:val="00195F9E"/>
    <w:rsid w:val="00197FEF"/>
    <w:rsid w:val="001A32B2"/>
    <w:rsid w:val="001A398D"/>
    <w:rsid w:val="001A65CD"/>
    <w:rsid w:val="001B075D"/>
    <w:rsid w:val="001B164B"/>
    <w:rsid w:val="001B1AC6"/>
    <w:rsid w:val="001B583C"/>
    <w:rsid w:val="001C39AE"/>
    <w:rsid w:val="001C5D95"/>
    <w:rsid w:val="001C6AB5"/>
    <w:rsid w:val="001C6EAB"/>
    <w:rsid w:val="001D0182"/>
    <w:rsid w:val="001D06C3"/>
    <w:rsid w:val="001D1521"/>
    <w:rsid w:val="001D1FD5"/>
    <w:rsid w:val="001D2EAA"/>
    <w:rsid w:val="001D3546"/>
    <w:rsid w:val="001D7A81"/>
    <w:rsid w:val="001D7AF1"/>
    <w:rsid w:val="001E0276"/>
    <w:rsid w:val="001E02BF"/>
    <w:rsid w:val="001E281B"/>
    <w:rsid w:val="001E2850"/>
    <w:rsid w:val="001E31BA"/>
    <w:rsid w:val="001E3398"/>
    <w:rsid w:val="001E70BA"/>
    <w:rsid w:val="001E7A27"/>
    <w:rsid w:val="001F1ACD"/>
    <w:rsid w:val="001F3AD4"/>
    <w:rsid w:val="001F3F89"/>
    <w:rsid w:val="001F462D"/>
    <w:rsid w:val="001F4804"/>
    <w:rsid w:val="00200C06"/>
    <w:rsid w:val="0020174A"/>
    <w:rsid w:val="00201AA6"/>
    <w:rsid w:val="00203E5B"/>
    <w:rsid w:val="00204BB0"/>
    <w:rsid w:val="00210C62"/>
    <w:rsid w:val="0021265B"/>
    <w:rsid w:val="00212E8A"/>
    <w:rsid w:val="00213E4E"/>
    <w:rsid w:val="002144F0"/>
    <w:rsid w:val="0021518C"/>
    <w:rsid w:val="0021680F"/>
    <w:rsid w:val="00220680"/>
    <w:rsid w:val="00220DB1"/>
    <w:rsid w:val="00221871"/>
    <w:rsid w:val="002220C9"/>
    <w:rsid w:val="0022226D"/>
    <w:rsid w:val="00222786"/>
    <w:rsid w:val="00222C39"/>
    <w:rsid w:val="00222F58"/>
    <w:rsid w:val="00223D1C"/>
    <w:rsid w:val="002244C4"/>
    <w:rsid w:val="002253CE"/>
    <w:rsid w:val="0022770F"/>
    <w:rsid w:val="0023182C"/>
    <w:rsid w:val="002347F0"/>
    <w:rsid w:val="00235210"/>
    <w:rsid w:val="002374FB"/>
    <w:rsid w:val="0024046C"/>
    <w:rsid w:val="0024685B"/>
    <w:rsid w:val="00246C3D"/>
    <w:rsid w:val="00250030"/>
    <w:rsid w:val="00255193"/>
    <w:rsid w:val="0025762F"/>
    <w:rsid w:val="002610AA"/>
    <w:rsid w:val="00263843"/>
    <w:rsid w:val="00265851"/>
    <w:rsid w:val="002658B0"/>
    <w:rsid w:val="00266216"/>
    <w:rsid w:val="00266FDD"/>
    <w:rsid w:val="002673B5"/>
    <w:rsid w:val="0027108E"/>
    <w:rsid w:val="002714D3"/>
    <w:rsid w:val="00272519"/>
    <w:rsid w:val="0027593E"/>
    <w:rsid w:val="00275FB4"/>
    <w:rsid w:val="00276E14"/>
    <w:rsid w:val="002805C9"/>
    <w:rsid w:val="00280999"/>
    <w:rsid w:val="00282C51"/>
    <w:rsid w:val="0028483D"/>
    <w:rsid w:val="00284AC7"/>
    <w:rsid w:val="00286A3D"/>
    <w:rsid w:val="00291B3F"/>
    <w:rsid w:val="002924E2"/>
    <w:rsid w:val="0029503F"/>
    <w:rsid w:val="00295C65"/>
    <w:rsid w:val="002A19B3"/>
    <w:rsid w:val="002A39C5"/>
    <w:rsid w:val="002A3DD7"/>
    <w:rsid w:val="002A4B94"/>
    <w:rsid w:val="002A5566"/>
    <w:rsid w:val="002A76CC"/>
    <w:rsid w:val="002A7EA8"/>
    <w:rsid w:val="002B48D5"/>
    <w:rsid w:val="002B5926"/>
    <w:rsid w:val="002B681D"/>
    <w:rsid w:val="002B74AF"/>
    <w:rsid w:val="002C167B"/>
    <w:rsid w:val="002C2016"/>
    <w:rsid w:val="002C3082"/>
    <w:rsid w:val="002C5443"/>
    <w:rsid w:val="002C7E48"/>
    <w:rsid w:val="002D1D13"/>
    <w:rsid w:val="002D2863"/>
    <w:rsid w:val="002D49A3"/>
    <w:rsid w:val="002D4F64"/>
    <w:rsid w:val="002D62C3"/>
    <w:rsid w:val="002D7075"/>
    <w:rsid w:val="002E23A1"/>
    <w:rsid w:val="002E2658"/>
    <w:rsid w:val="002E2A4F"/>
    <w:rsid w:val="002E4C8A"/>
    <w:rsid w:val="002E5353"/>
    <w:rsid w:val="002E5E8F"/>
    <w:rsid w:val="002E7E53"/>
    <w:rsid w:val="002F0657"/>
    <w:rsid w:val="002F34E0"/>
    <w:rsid w:val="0030082B"/>
    <w:rsid w:val="00300D2A"/>
    <w:rsid w:val="00307B6D"/>
    <w:rsid w:val="00311B5E"/>
    <w:rsid w:val="0031210E"/>
    <w:rsid w:val="0031340A"/>
    <w:rsid w:val="003148F4"/>
    <w:rsid w:val="00314E6B"/>
    <w:rsid w:val="00320C06"/>
    <w:rsid w:val="00321745"/>
    <w:rsid w:val="0032209D"/>
    <w:rsid w:val="00323C30"/>
    <w:rsid w:val="00324BA4"/>
    <w:rsid w:val="00325680"/>
    <w:rsid w:val="00325A29"/>
    <w:rsid w:val="00330BDF"/>
    <w:rsid w:val="003328F3"/>
    <w:rsid w:val="00333400"/>
    <w:rsid w:val="00336D97"/>
    <w:rsid w:val="00337629"/>
    <w:rsid w:val="003377D0"/>
    <w:rsid w:val="00342332"/>
    <w:rsid w:val="00343A93"/>
    <w:rsid w:val="00345000"/>
    <w:rsid w:val="00345B23"/>
    <w:rsid w:val="003468C1"/>
    <w:rsid w:val="00351CB9"/>
    <w:rsid w:val="0035308D"/>
    <w:rsid w:val="00353A72"/>
    <w:rsid w:val="00353EFD"/>
    <w:rsid w:val="00361411"/>
    <w:rsid w:val="003617ED"/>
    <w:rsid w:val="00361D1C"/>
    <w:rsid w:val="003622FA"/>
    <w:rsid w:val="003626B3"/>
    <w:rsid w:val="00362A02"/>
    <w:rsid w:val="00362E2D"/>
    <w:rsid w:val="0036436C"/>
    <w:rsid w:val="003651A1"/>
    <w:rsid w:val="00367077"/>
    <w:rsid w:val="00372A5D"/>
    <w:rsid w:val="00372AD6"/>
    <w:rsid w:val="003746AA"/>
    <w:rsid w:val="00376FC7"/>
    <w:rsid w:val="00382404"/>
    <w:rsid w:val="00382A63"/>
    <w:rsid w:val="00387053"/>
    <w:rsid w:val="00387CE4"/>
    <w:rsid w:val="0039053A"/>
    <w:rsid w:val="003908D6"/>
    <w:rsid w:val="00393CD9"/>
    <w:rsid w:val="00394BED"/>
    <w:rsid w:val="003954DD"/>
    <w:rsid w:val="003A0535"/>
    <w:rsid w:val="003A0A4F"/>
    <w:rsid w:val="003A32CD"/>
    <w:rsid w:val="003A4C45"/>
    <w:rsid w:val="003A4E74"/>
    <w:rsid w:val="003B1B3F"/>
    <w:rsid w:val="003B1E8C"/>
    <w:rsid w:val="003B1F25"/>
    <w:rsid w:val="003B3560"/>
    <w:rsid w:val="003C340E"/>
    <w:rsid w:val="003C3E9A"/>
    <w:rsid w:val="003C5C3F"/>
    <w:rsid w:val="003C629E"/>
    <w:rsid w:val="003D09E0"/>
    <w:rsid w:val="003D4046"/>
    <w:rsid w:val="003D4FBB"/>
    <w:rsid w:val="003D50AF"/>
    <w:rsid w:val="003D5354"/>
    <w:rsid w:val="003D543C"/>
    <w:rsid w:val="003D6E59"/>
    <w:rsid w:val="003E0A44"/>
    <w:rsid w:val="003E20FB"/>
    <w:rsid w:val="003E7D37"/>
    <w:rsid w:val="003F0FEE"/>
    <w:rsid w:val="003F1C97"/>
    <w:rsid w:val="003F2096"/>
    <w:rsid w:val="003F2D84"/>
    <w:rsid w:val="003F67C8"/>
    <w:rsid w:val="00401077"/>
    <w:rsid w:val="00401D51"/>
    <w:rsid w:val="00402D7C"/>
    <w:rsid w:val="00402FFA"/>
    <w:rsid w:val="00403BC0"/>
    <w:rsid w:val="00404F29"/>
    <w:rsid w:val="0040572D"/>
    <w:rsid w:val="004115C8"/>
    <w:rsid w:val="0041243D"/>
    <w:rsid w:val="00415A7D"/>
    <w:rsid w:val="00417FAA"/>
    <w:rsid w:val="00420CD5"/>
    <w:rsid w:val="00423CD1"/>
    <w:rsid w:val="00423D64"/>
    <w:rsid w:val="0042756E"/>
    <w:rsid w:val="0043044E"/>
    <w:rsid w:val="00431F12"/>
    <w:rsid w:val="00433D12"/>
    <w:rsid w:val="00435026"/>
    <w:rsid w:val="0043602C"/>
    <w:rsid w:val="00440831"/>
    <w:rsid w:val="004412D6"/>
    <w:rsid w:val="0044235D"/>
    <w:rsid w:val="00443BDA"/>
    <w:rsid w:val="00444AFE"/>
    <w:rsid w:val="00444BAD"/>
    <w:rsid w:val="00445968"/>
    <w:rsid w:val="00450501"/>
    <w:rsid w:val="00451BD7"/>
    <w:rsid w:val="00452C63"/>
    <w:rsid w:val="00452DC9"/>
    <w:rsid w:val="00453C95"/>
    <w:rsid w:val="0045486C"/>
    <w:rsid w:val="00454BEF"/>
    <w:rsid w:val="00455CC9"/>
    <w:rsid w:val="00456007"/>
    <w:rsid w:val="00457249"/>
    <w:rsid w:val="004613B0"/>
    <w:rsid w:val="00461471"/>
    <w:rsid w:val="004625DF"/>
    <w:rsid w:val="004633AD"/>
    <w:rsid w:val="004643A7"/>
    <w:rsid w:val="0046656D"/>
    <w:rsid w:val="00466A2C"/>
    <w:rsid w:val="00470C3B"/>
    <w:rsid w:val="00471B79"/>
    <w:rsid w:val="00474522"/>
    <w:rsid w:val="004747F1"/>
    <w:rsid w:val="00474A33"/>
    <w:rsid w:val="00475782"/>
    <w:rsid w:val="00475802"/>
    <w:rsid w:val="0047715C"/>
    <w:rsid w:val="004805E0"/>
    <w:rsid w:val="00482DC1"/>
    <w:rsid w:val="00484C04"/>
    <w:rsid w:val="00485617"/>
    <w:rsid w:val="0048561D"/>
    <w:rsid w:val="00485857"/>
    <w:rsid w:val="00486A2D"/>
    <w:rsid w:val="00486AE3"/>
    <w:rsid w:val="00486F16"/>
    <w:rsid w:val="00486F74"/>
    <w:rsid w:val="0048765D"/>
    <w:rsid w:val="00493FAB"/>
    <w:rsid w:val="00495FF9"/>
    <w:rsid w:val="004A07F3"/>
    <w:rsid w:val="004A1871"/>
    <w:rsid w:val="004A255A"/>
    <w:rsid w:val="004A2E95"/>
    <w:rsid w:val="004A4505"/>
    <w:rsid w:val="004A4844"/>
    <w:rsid w:val="004A51CA"/>
    <w:rsid w:val="004A58DD"/>
    <w:rsid w:val="004A6767"/>
    <w:rsid w:val="004A723A"/>
    <w:rsid w:val="004A79B1"/>
    <w:rsid w:val="004B47E6"/>
    <w:rsid w:val="004B497A"/>
    <w:rsid w:val="004B4D21"/>
    <w:rsid w:val="004B5003"/>
    <w:rsid w:val="004C0C6E"/>
    <w:rsid w:val="004C1488"/>
    <w:rsid w:val="004C1956"/>
    <w:rsid w:val="004C422F"/>
    <w:rsid w:val="004C67F7"/>
    <w:rsid w:val="004C6D63"/>
    <w:rsid w:val="004D050F"/>
    <w:rsid w:val="004D0814"/>
    <w:rsid w:val="004D188D"/>
    <w:rsid w:val="004D1EE5"/>
    <w:rsid w:val="004D2152"/>
    <w:rsid w:val="004D29B5"/>
    <w:rsid w:val="004D3004"/>
    <w:rsid w:val="004D4927"/>
    <w:rsid w:val="004D5015"/>
    <w:rsid w:val="004E27C6"/>
    <w:rsid w:val="004E45AA"/>
    <w:rsid w:val="004E572E"/>
    <w:rsid w:val="004E749D"/>
    <w:rsid w:val="004E7565"/>
    <w:rsid w:val="004E76D3"/>
    <w:rsid w:val="004F18C3"/>
    <w:rsid w:val="004F29DF"/>
    <w:rsid w:val="004F62E6"/>
    <w:rsid w:val="004F7DAF"/>
    <w:rsid w:val="005007B8"/>
    <w:rsid w:val="00503A4B"/>
    <w:rsid w:val="00504200"/>
    <w:rsid w:val="00504CD2"/>
    <w:rsid w:val="00505A30"/>
    <w:rsid w:val="00505D9E"/>
    <w:rsid w:val="00506242"/>
    <w:rsid w:val="005070D6"/>
    <w:rsid w:val="005077F8"/>
    <w:rsid w:val="0051103B"/>
    <w:rsid w:val="00512646"/>
    <w:rsid w:val="00515299"/>
    <w:rsid w:val="005202CD"/>
    <w:rsid w:val="00523111"/>
    <w:rsid w:val="005243F7"/>
    <w:rsid w:val="00526D75"/>
    <w:rsid w:val="00530813"/>
    <w:rsid w:val="005335D0"/>
    <w:rsid w:val="00534887"/>
    <w:rsid w:val="00535DD1"/>
    <w:rsid w:val="005414DF"/>
    <w:rsid w:val="00543EC0"/>
    <w:rsid w:val="005446E4"/>
    <w:rsid w:val="0054544D"/>
    <w:rsid w:val="005459E8"/>
    <w:rsid w:val="00547D61"/>
    <w:rsid w:val="00551981"/>
    <w:rsid w:val="00552B1F"/>
    <w:rsid w:val="00553510"/>
    <w:rsid w:val="005539D5"/>
    <w:rsid w:val="00553A23"/>
    <w:rsid w:val="0055500A"/>
    <w:rsid w:val="00556ED7"/>
    <w:rsid w:val="00557176"/>
    <w:rsid w:val="005574DA"/>
    <w:rsid w:val="00560189"/>
    <w:rsid w:val="00561513"/>
    <w:rsid w:val="00562ACE"/>
    <w:rsid w:val="005641B4"/>
    <w:rsid w:val="00565247"/>
    <w:rsid w:val="00567F6E"/>
    <w:rsid w:val="005700EF"/>
    <w:rsid w:val="00570B74"/>
    <w:rsid w:val="0057394E"/>
    <w:rsid w:val="005747E2"/>
    <w:rsid w:val="00575E79"/>
    <w:rsid w:val="0058248F"/>
    <w:rsid w:val="00587670"/>
    <w:rsid w:val="00591D01"/>
    <w:rsid w:val="00593D0D"/>
    <w:rsid w:val="0059773C"/>
    <w:rsid w:val="005A02D1"/>
    <w:rsid w:val="005A0575"/>
    <w:rsid w:val="005A108D"/>
    <w:rsid w:val="005A3D61"/>
    <w:rsid w:val="005A4F01"/>
    <w:rsid w:val="005A5217"/>
    <w:rsid w:val="005A6EF5"/>
    <w:rsid w:val="005B0222"/>
    <w:rsid w:val="005B0CF4"/>
    <w:rsid w:val="005B1F3B"/>
    <w:rsid w:val="005B3578"/>
    <w:rsid w:val="005B6B18"/>
    <w:rsid w:val="005C0009"/>
    <w:rsid w:val="005C1CE3"/>
    <w:rsid w:val="005C3260"/>
    <w:rsid w:val="005C371E"/>
    <w:rsid w:val="005C3C1F"/>
    <w:rsid w:val="005C46F9"/>
    <w:rsid w:val="005D0101"/>
    <w:rsid w:val="005D07FA"/>
    <w:rsid w:val="005D0A7C"/>
    <w:rsid w:val="005D0D1A"/>
    <w:rsid w:val="005D0F50"/>
    <w:rsid w:val="005D1936"/>
    <w:rsid w:val="005D3056"/>
    <w:rsid w:val="005D3BAF"/>
    <w:rsid w:val="005D4044"/>
    <w:rsid w:val="005D5850"/>
    <w:rsid w:val="005D6CA4"/>
    <w:rsid w:val="005D7967"/>
    <w:rsid w:val="005D7C5F"/>
    <w:rsid w:val="005E007F"/>
    <w:rsid w:val="005E2E71"/>
    <w:rsid w:val="005E3A80"/>
    <w:rsid w:val="005E4C21"/>
    <w:rsid w:val="005E5433"/>
    <w:rsid w:val="005E6019"/>
    <w:rsid w:val="005E6449"/>
    <w:rsid w:val="005E6D63"/>
    <w:rsid w:val="005E7E5D"/>
    <w:rsid w:val="005F0CEE"/>
    <w:rsid w:val="005F0F3C"/>
    <w:rsid w:val="005F0F76"/>
    <w:rsid w:val="005F5ABF"/>
    <w:rsid w:val="005F5E3F"/>
    <w:rsid w:val="005F6EDA"/>
    <w:rsid w:val="005F7B77"/>
    <w:rsid w:val="00600E6E"/>
    <w:rsid w:val="00601531"/>
    <w:rsid w:val="00605E86"/>
    <w:rsid w:val="006072C9"/>
    <w:rsid w:val="00611BD9"/>
    <w:rsid w:val="006128C2"/>
    <w:rsid w:val="00613EA3"/>
    <w:rsid w:val="00615539"/>
    <w:rsid w:val="00615D79"/>
    <w:rsid w:val="0061645B"/>
    <w:rsid w:val="006201DD"/>
    <w:rsid w:val="00621297"/>
    <w:rsid w:val="00622DE7"/>
    <w:rsid w:val="0062413E"/>
    <w:rsid w:val="0062598B"/>
    <w:rsid w:val="00625A4E"/>
    <w:rsid w:val="006274BD"/>
    <w:rsid w:val="006276AA"/>
    <w:rsid w:val="00627E1A"/>
    <w:rsid w:val="006333AB"/>
    <w:rsid w:val="006367DF"/>
    <w:rsid w:val="006403AC"/>
    <w:rsid w:val="00642915"/>
    <w:rsid w:val="006433CA"/>
    <w:rsid w:val="0064459F"/>
    <w:rsid w:val="00646924"/>
    <w:rsid w:val="006476C1"/>
    <w:rsid w:val="006478EB"/>
    <w:rsid w:val="00656EC5"/>
    <w:rsid w:val="006612CD"/>
    <w:rsid w:val="00661613"/>
    <w:rsid w:val="00661638"/>
    <w:rsid w:val="0066167D"/>
    <w:rsid w:val="00662231"/>
    <w:rsid w:val="0066296B"/>
    <w:rsid w:val="00663F79"/>
    <w:rsid w:val="00664072"/>
    <w:rsid w:val="00665A0D"/>
    <w:rsid w:val="00665C80"/>
    <w:rsid w:val="00670085"/>
    <w:rsid w:val="00670B92"/>
    <w:rsid w:val="00671120"/>
    <w:rsid w:val="00672080"/>
    <w:rsid w:val="00675B7E"/>
    <w:rsid w:val="00675E41"/>
    <w:rsid w:val="006766B0"/>
    <w:rsid w:val="00676B2A"/>
    <w:rsid w:val="00677568"/>
    <w:rsid w:val="006809C3"/>
    <w:rsid w:val="00681D75"/>
    <w:rsid w:val="006826F5"/>
    <w:rsid w:val="00683E2E"/>
    <w:rsid w:val="00687DF7"/>
    <w:rsid w:val="0069087B"/>
    <w:rsid w:val="00691D80"/>
    <w:rsid w:val="00693855"/>
    <w:rsid w:val="006951A5"/>
    <w:rsid w:val="00697982"/>
    <w:rsid w:val="006A0288"/>
    <w:rsid w:val="006A04E9"/>
    <w:rsid w:val="006A11FD"/>
    <w:rsid w:val="006A1632"/>
    <w:rsid w:val="006A3CB5"/>
    <w:rsid w:val="006A45DA"/>
    <w:rsid w:val="006B60F6"/>
    <w:rsid w:val="006B6191"/>
    <w:rsid w:val="006B6233"/>
    <w:rsid w:val="006B7185"/>
    <w:rsid w:val="006C17B4"/>
    <w:rsid w:val="006C2C01"/>
    <w:rsid w:val="006C3E5F"/>
    <w:rsid w:val="006C4EFB"/>
    <w:rsid w:val="006C5C5D"/>
    <w:rsid w:val="006C5DA8"/>
    <w:rsid w:val="006D0134"/>
    <w:rsid w:val="006D0A8B"/>
    <w:rsid w:val="006D1662"/>
    <w:rsid w:val="006D19AF"/>
    <w:rsid w:val="006D345A"/>
    <w:rsid w:val="006D3932"/>
    <w:rsid w:val="006D430E"/>
    <w:rsid w:val="006D4CF4"/>
    <w:rsid w:val="006D50A9"/>
    <w:rsid w:val="006D6A00"/>
    <w:rsid w:val="006D6B1C"/>
    <w:rsid w:val="006E18A3"/>
    <w:rsid w:val="006E24A4"/>
    <w:rsid w:val="006E2CE0"/>
    <w:rsid w:val="006E67BA"/>
    <w:rsid w:val="006E681E"/>
    <w:rsid w:val="006F44A4"/>
    <w:rsid w:val="006F48B6"/>
    <w:rsid w:val="006F4993"/>
    <w:rsid w:val="006F6754"/>
    <w:rsid w:val="007005E9"/>
    <w:rsid w:val="007007C4"/>
    <w:rsid w:val="00700C4E"/>
    <w:rsid w:val="00704FDB"/>
    <w:rsid w:val="00705458"/>
    <w:rsid w:val="00711123"/>
    <w:rsid w:val="0071186C"/>
    <w:rsid w:val="0071200E"/>
    <w:rsid w:val="00713965"/>
    <w:rsid w:val="00713D4D"/>
    <w:rsid w:val="0071566B"/>
    <w:rsid w:val="00720881"/>
    <w:rsid w:val="00723C08"/>
    <w:rsid w:val="00723D62"/>
    <w:rsid w:val="00724450"/>
    <w:rsid w:val="00724D9C"/>
    <w:rsid w:val="007309CF"/>
    <w:rsid w:val="007333BF"/>
    <w:rsid w:val="00736B6B"/>
    <w:rsid w:val="00736F7F"/>
    <w:rsid w:val="00740EBD"/>
    <w:rsid w:val="00740F8B"/>
    <w:rsid w:val="0074144B"/>
    <w:rsid w:val="0074327B"/>
    <w:rsid w:val="00744461"/>
    <w:rsid w:val="007444B2"/>
    <w:rsid w:val="007474B5"/>
    <w:rsid w:val="00753374"/>
    <w:rsid w:val="00754133"/>
    <w:rsid w:val="00755578"/>
    <w:rsid w:val="00762C85"/>
    <w:rsid w:val="007634E3"/>
    <w:rsid w:val="007639C4"/>
    <w:rsid w:val="00763AFA"/>
    <w:rsid w:val="0076558D"/>
    <w:rsid w:val="0076578F"/>
    <w:rsid w:val="00765F4E"/>
    <w:rsid w:val="00772BEA"/>
    <w:rsid w:val="0077357E"/>
    <w:rsid w:val="00775426"/>
    <w:rsid w:val="00775B93"/>
    <w:rsid w:val="00777B82"/>
    <w:rsid w:val="0078085A"/>
    <w:rsid w:val="007830D6"/>
    <w:rsid w:val="00783A4D"/>
    <w:rsid w:val="00786761"/>
    <w:rsid w:val="007918A9"/>
    <w:rsid w:val="00792466"/>
    <w:rsid w:val="0079469F"/>
    <w:rsid w:val="00794BB5"/>
    <w:rsid w:val="0079740C"/>
    <w:rsid w:val="007977D8"/>
    <w:rsid w:val="007A090E"/>
    <w:rsid w:val="007A0F13"/>
    <w:rsid w:val="007A1C7E"/>
    <w:rsid w:val="007A2014"/>
    <w:rsid w:val="007A559B"/>
    <w:rsid w:val="007A641D"/>
    <w:rsid w:val="007A7B5A"/>
    <w:rsid w:val="007B1FF7"/>
    <w:rsid w:val="007B227F"/>
    <w:rsid w:val="007B38A1"/>
    <w:rsid w:val="007C06E8"/>
    <w:rsid w:val="007C17CF"/>
    <w:rsid w:val="007C36E3"/>
    <w:rsid w:val="007C5F02"/>
    <w:rsid w:val="007C7D5A"/>
    <w:rsid w:val="007D1251"/>
    <w:rsid w:val="007D2242"/>
    <w:rsid w:val="007D37AA"/>
    <w:rsid w:val="007D3CD4"/>
    <w:rsid w:val="007D4273"/>
    <w:rsid w:val="007D4790"/>
    <w:rsid w:val="007D7949"/>
    <w:rsid w:val="007E23E6"/>
    <w:rsid w:val="007E26A4"/>
    <w:rsid w:val="007E3B57"/>
    <w:rsid w:val="007E4158"/>
    <w:rsid w:val="007E5401"/>
    <w:rsid w:val="007E62B4"/>
    <w:rsid w:val="007E6455"/>
    <w:rsid w:val="007F237B"/>
    <w:rsid w:val="007F25EC"/>
    <w:rsid w:val="007F63B6"/>
    <w:rsid w:val="007F773F"/>
    <w:rsid w:val="007F7B75"/>
    <w:rsid w:val="00800011"/>
    <w:rsid w:val="00800FBE"/>
    <w:rsid w:val="00801F28"/>
    <w:rsid w:val="00801FC1"/>
    <w:rsid w:val="00803DFF"/>
    <w:rsid w:val="008055F1"/>
    <w:rsid w:val="00807009"/>
    <w:rsid w:val="00807B1C"/>
    <w:rsid w:val="00810BAD"/>
    <w:rsid w:val="00811031"/>
    <w:rsid w:val="008116CB"/>
    <w:rsid w:val="00811D34"/>
    <w:rsid w:val="00811E8C"/>
    <w:rsid w:val="00812145"/>
    <w:rsid w:val="00813C15"/>
    <w:rsid w:val="00814EF7"/>
    <w:rsid w:val="00816664"/>
    <w:rsid w:val="00817A2D"/>
    <w:rsid w:val="00820EBE"/>
    <w:rsid w:val="00820F6F"/>
    <w:rsid w:val="00821EC3"/>
    <w:rsid w:val="00823D3A"/>
    <w:rsid w:val="00833B32"/>
    <w:rsid w:val="008347F0"/>
    <w:rsid w:val="00835007"/>
    <w:rsid w:val="008368A5"/>
    <w:rsid w:val="00841835"/>
    <w:rsid w:val="00841DD7"/>
    <w:rsid w:val="008448D4"/>
    <w:rsid w:val="00844B9C"/>
    <w:rsid w:val="00844EA4"/>
    <w:rsid w:val="00845885"/>
    <w:rsid w:val="00845B10"/>
    <w:rsid w:val="00853B22"/>
    <w:rsid w:val="008541BA"/>
    <w:rsid w:val="00855680"/>
    <w:rsid w:val="0086121F"/>
    <w:rsid w:val="00861737"/>
    <w:rsid w:val="008646AE"/>
    <w:rsid w:val="00864890"/>
    <w:rsid w:val="00864FB1"/>
    <w:rsid w:val="008668F2"/>
    <w:rsid w:val="0086750E"/>
    <w:rsid w:val="0087166E"/>
    <w:rsid w:val="00872198"/>
    <w:rsid w:val="00872E3D"/>
    <w:rsid w:val="00873533"/>
    <w:rsid w:val="00873C76"/>
    <w:rsid w:val="00874BCF"/>
    <w:rsid w:val="00874EB9"/>
    <w:rsid w:val="00876C0B"/>
    <w:rsid w:val="0088455C"/>
    <w:rsid w:val="0088487E"/>
    <w:rsid w:val="00887F79"/>
    <w:rsid w:val="008901D3"/>
    <w:rsid w:val="00891E91"/>
    <w:rsid w:val="008A116C"/>
    <w:rsid w:val="008A13F0"/>
    <w:rsid w:val="008A212A"/>
    <w:rsid w:val="008A284C"/>
    <w:rsid w:val="008A2A12"/>
    <w:rsid w:val="008A3F05"/>
    <w:rsid w:val="008A56ED"/>
    <w:rsid w:val="008A752C"/>
    <w:rsid w:val="008A7E09"/>
    <w:rsid w:val="008B0212"/>
    <w:rsid w:val="008B0609"/>
    <w:rsid w:val="008B147B"/>
    <w:rsid w:val="008B181C"/>
    <w:rsid w:val="008B1D9B"/>
    <w:rsid w:val="008B3E3A"/>
    <w:rsid w:val="008C2F07"/>
    <w:rsid w:val="008C4E61"/>
    <w:rsid w:val="008C4ED7"/>
    <w:rsid w:val="008C5294"/>
    <w:rsid w:val="008C69DA"/>
    <w:rsid w:val="008D089C"/>
    <w:rsid w:val="008D0CDA"/>
    <w:rsid w:val="008D35FA"/>
    <w:rsid w:val="008D55AB"/>
    <w:rsid w:val="008D5D38"/>
    <w:rsid w:val="008D6167"/>
    <w:rsid w:val="008D73A2"/>
    <w:rsid w:val="008E0CB3"/>
    <w:rsid w:val="008E0D0E"/>
    <w:rsid w:val="008E1E8C"/>
    <w:rsid w:val="008E5D43"/>
    <w:rsid w:val="008E650A"/>
    <w:rsid w:val="008E6DC4"/>
    <w:rsid w:val="008E7A34"/>
    <w:rsid w:val="008F0B49"/>
    <w:rsid w:val="008F13F5"/>
    <w:rsid w:val="008F225F"/>
    <w:rsid w:val="008F2A17"/>
    <w:rsid w:val="008F32ED"/>
    <w:rsid w:val="008F3939"/>
    <w:rsid w:val="008F6CB3"/>
    <w:rsid w:val="008F6E0A"/>
    <w:rsid w:val="0090067F"/>
    <w:rsid w:val="00902AE3"/>
    <w:rsid w:val="009059C9"/>
    <w:rsid w:val="00906348"/>
    <w:rsid w:val="00906860"/>
    <w:rsid w:val="00906A15"/>
    <w:rsid w:val="00910B14"/>
    <w:rsid w:val="009166DA"/>
    <w:rsid w:val="00917E78"/>
    <w:rsid w:val="00922EDB"/>
    <w:rsid w:val="00923394"/>
    <w:rsid w:val="00923EA8"/>
    <w:rsid w:val="009256C3"/>
    <w:rsid w:val="0093041D"/>
    <w:rsid w:val="00930CCF"/>
    <w:rsid w:val="00931A53"/>
    <w:rsid w:val="00934F30"/>
    <w:rsid w:val="0093635B"/>
    <w:rsid w:val="00941840"/>
    <w:rsid w:val="009439CA"/>
    <w:rsid w:val="00945926"/>
    <w:rsid w:val="009475A4"/>
    <w:rsid w:val="009502F5"/>
    <w:rsid w:val="00952325"/>
    <w:rsid w:val="0095295B"/>
    <w:rsid w:val="0095360E"/>
    <w:rsid w:val="00953D2E"/>
    <w:rsid w:val="00955FC5"/>
    <w:rsid w:val="00960843"/>
    <w:rsid w:val="00961393"/>
    <w:rsid w:val="0096399F"/>
    <w:rsid w:val="009652FC"/>
    <w:rsid w:val="00966697"/>
    <w:rsid w:val="00966B4E"/>
    <w:rsid w:val="00966E45"/>
    <w:rsid w:val="00967007"/>
    <w:rsid w:val="00967A8E"/>
    <w:rsid w:val="009720FB"/>
    <w:rsid w:val="00972348"/>
    <w:rsid w:val="00973612"/>
    <w:rsid w:val="009747BB"/>
    <w:rsid w:val="00974F60"/>
    <w:rsid w:val="00981FA8"/>
    <w:rsid w:val="009820C2"/>
    <w:rsid w:val="00982CCD"/>
    <w:rsid w:val="0098359F"/>
    <w:rsid w:val="00983B30"/>
    <w:rsid w:val="00983CE4"/>
    <w:rsid w:val="00983E1D"/>
    <w:rsid w:val="0098463D"/>
    <w:rsid w:val="00986603"/>
    <w:rsid w:val="009929F0"/>
    <w:rsid w:val="00996825"/>
    <w:rsid w:val="0099694F"/>
    <w:rsid w:val="009A172C"/>
    <w:rsid w:val="009A3198"/>
    <w:rsid w:val="009A3DA6"/>
    <w:rsid w:val="009A67F6"/>
    <w:rsid w:val="009A6F06"/>
    <w:rsid w:val="009B57BC"/>
    <w:rsid w:val="009B61B1"/>
    <w:rsid w:val="009B64F2"/>
    <w:rsid w:val="009B699E"/>
    <w:rsid w:val="009B6EF3"/>
    <w:rsid w:val="009B78AC"/>
    <w:rsid w:val="009C29D7"/>
    <w:rsid w:val="009C3CA1"/>
    <w:rsid w:val="009C6FC5"/>
    <w:rsid w:val="009D0C5B"/>
    <w:rsid w:val="009D2242"/>
    <w:rsid w:val="009D2245"/>
    <w:rsid w:val="009E269D"/>
    <w:rsid w:val="009E4B71"/>
    <w:rsid w:val="009E6156"/>
    <w:rsid w:val="009E64B7"/>
    <w:rsid w:val="009F0A17"/>
    <w:rsid w:val="009F12CC"/>
    <w:rsid w:val="009F1F3D"/>
    <w:rsid w:val="009F22EB"/>
    <w:rsid w:val="009F2BDB"/>
    <w:rsid w:val="009F32CE"/>
    <w:rsid w:val="009F5D97"/>
    <w:rsid w:val="009F7A8B"/>
    <w:rsid w:val="009F7C9A"/>
    <w:rsid w:val="00A04E7E"/>
    <w:rsid w:val="00A054CB"/>
    <w:rsid w:val="00A06771"/>
    <w:rsid w:val="00A06782"/>
    <w:rsid w:val="00A07DF8"/>
    <w:rsid w:val="00A10565"/>
    <w:rsid w:val="00A10A52"/>
    <w:rsid w:val="00A21116"/>
    <w:rsid w:val="00A21581"/>
    <w:rsid w:val="00A21D3F"/>
    <w:rsid w:val="00A21F79"/>
    <w:rsid w:val="00A222E2"/>
    <w:rsid w:val="00A2305A"/>
    <w:rsid w:val="00A23923"/>
    <w:rsid w:val="00A24F0D"/>
    <w:rsid w:val="00A25255"/>
    <w:rsid w:val="00A26AEE"/>
    <w:rsid w:val="00A337EB"/>
    <w:rsid w:val="00A34793"/>
    <w:rsid w:val="00A35F9B"/>
    <w:rsid w:val="00A3602E"/>
    <w:rsid w:val="00A4071E"/>
    <w:rsid w:val="00A43C7C"/>
    <w:rsid w:val="00A452FA"/>
    <w:rsid w:val="00A47842"/>
    <w:rsid w:val="00A548A8"/>
    <w:rsid w:val="00A5506F"/>
    <w:rsid w:val="00A567BB"/>
    <w:rsid w:val="00A573EE"/>
    <w:rsid w:val="00A575A3"/>
    <w:rsid w:val="00A6312A"/>
    <w:rsid w:val="00A64479"/>
    <w:rsid w:val="00A6611A"/>
    <w:rsid w:val="00A66DB0"/>
    <w:rsid w:val="00A67710"/>
    <w:rsid w:val="00A70E05"/>
    <w:rsid w:val="00A71354"/>
    <w:rsid w:val="00A7191A"/>
    <w:rsid w:val="00A73A3C"/>
    <w:rsid w:val="00A73E19"/>
    <w:rsid w:val="00A74864"/>
    <w:rsid w:val="00A76B11"/>
    <w:rsid w:val="00A805B8"/>
    <w:rsid w:val="00A81329"/>
    <w:rsid w:val="00A81333"/>
    <w:rsid w:val="00A816AB"/>
    <w:rsid w:val="00A83CCE"/>
    <w:rsid w:val="00A850FB"/>
    <w:rsid w:val="00A86FA9"/>
    <w:rsid w:val="00A94A18"/>
    <w:rsid w:val="00A96682"/>
    <w:rsid w:val="00A966EC"/>
    <w:rsid w:val="00A9705B"/>
    <w:rsid w:val="00AA0806"/>
    <w:rsid w:val="00AA099D"/>
    <w:rsid w:val="00AA32DD"/>
    <w:rsid w:val="00AB20BF"/>
    <w:rsid w:val="00AB5082"/>
    <w:rsid w:val="00AB5BD5"/>
    <w:rsid w:val="00AB6587"/>
    <w:rsid w:val="00AC0F8D"/>
    <w:rsid w:val="00AC2C7A"/>
    <w:rsid w:val="00AC2D42"/>
    <w:rsid w:val="00AC4444"/>
    <w:rsid w:val="00AC5DCA"/>
    <w:rsid w:val="00AC7AFB"/>
    <w:rsid w:val="00AD055D"/>
    <w:rsid w:val="00AD2304"/>
    <w:rsid w:val="00AD487F"/>
    <w:rsid w:val="00AD6BA4"/>
    <w:rsid w:val="00AE24A2"/>
    <w:rsid w:val="00AE262F"/>
    <w:rsid w:val="00AE3D6C"/>
    <w:rsid w:val="00AE5C26"/>
    <w:rsid w:val="00AE6109"/>
    <w:rsid w:val="00AE63FD"/>
    <w:rsid w:val="00AF06FA"/>
    <w:rsid w:val="00AF1D4F"/>
    <w:rsid w:val="00AF26CA"/>
    <w:rsid w:val="00AF6B94"/>
    <w:rsid w:val="00AF74B0"/>
    <w:rsid w:val="00AF7988"/>
    <w:rsid w:val="00B00378"/>
    <w:rsid w:val="00B01519"/>
    <w:rsid w:val="00B034FF"/>
    <w:rsid w:val="00B03612"/>
    <w:rsid w:val="00B0454D"/>
    <w:rsid w:val="00B05026"/>
    <w:rsid w:val="00B052F4"/>
    <w:rsid w:val="00B0558F"/>
    <w:rsid w:val="00B06258"/>
    <w:rsid w:val="00B0723A"/>
    <w:rsid w:val="00B07976"/>
    <w:rsid w:val="00B120AD"/>
    <w:rsid w:val="00B15632"/>
    <w:rsid w:val="00B15668"/>
    <w:rsid w:val="00B15847"/>
    <w:rsid w:val="00B16D27"/>
    <w:rsid w:val="00B17611"/>
    <w:rsid w:val="00B22937"/>
    <w:rsid w:val="00B23243"/>
    <w:rsid w:val="00B24774"/>
    <w:rsid w:val="00B31DFE"/>
    <w:rsid w:val="00B324F4"/>
    <w:rsid w:val="00B32EAB"/>
    <w:rsid w:val="00B34DB0"/>
    <w:rsid w:val="00B35E1B"/>
    <w:rsid w:val="00B369BE"/>
    <w:rsid w:val="00B36E8D"/>
    <w:rsid w:val="00B37296"/>
    <w:rsid w:val="00B40A74"/>
    <w:rsid w:val="00B40E34"/>
    <w:rsid w:val="00B40EF9"/>
    <w:rsid w:val="00B41541"/>
    <w:rsid w:val="00B41665"/>
    <w:rsid w:val="00B41B2B"/>
    <w:rsid w:val="00B42DA0"/>
    <w:rsid w:val="00B42F1B"/>
    <w:rsid w:val="00B434E5"/>
    <w:rsid w:val="00B443FF"/>
    <w:rsid w:val="00B44BAE"/>
    <w:rsid w:val="00B46181"/>
    <w:rsid w:val="00B46F36"/>
    <w:rsid w:val="00B519B4"/>
    <w:rsid w:val="00B53227"/>
    <w:rsid w:val="00B53285"/>
    <w:rsid w:val="00B5409F"/>
    <w:rsid w:val="00B54124"/>
    <w:rsid w:val="00B57106"/>
    <w:rsid w:val="00B572C0"/>
    <w:rsid w:val="00B61299"/>
    <w:rsid w:val="00B61943"/>
    <w:rsid w:val="00B61EB1"/>
    <w:rsid w:val="00B623B5"/>
    <w:rsid w:val="00B631B7"/>
    <w:rsid w:val="00B63295"/>
    <w:rsid w:val="00B64B22"/>
    <w:rsid w:val="00B66025"/>
    <w:rsid w:val="00B6656E"/>
    <w:rsid w:val="00B66DCC"/>
    <w:rsid w:val="00B670C3"/>
    <w:rsid w:val="00B6773C"/>
    <w:rsid w:val="00B72390"/>
    <w:rsid w:val="00B72BCA"/>
    <w:rsid w:val="00B74245"/>
    <w:rsid w:val="00B75A01"/>
    <w:rsid w:val="00B82605"/>
    <w:rsid w:val="00B82620"/>
    <w:rsid w:val="00B837C7"/>
    <w:rsid w:val="00B843AB"/>
    <w:rsid w:val="00B84A79"/>
    <w:rsid w:val="00B852E4"/>
    <w:rsid w:val="00B863F8"/>
    <w:rsid w:val="00B86A90"/>
    <w:rsid w:val="00B91EE7"/>
    <w:rsid w:val="00B923B2"/>
    <w:rsid w:val="00B9291C"/>
    <w:rsid w:val="00B93728"/>
    <w:rsid w:val="00B94BC1"/>
    <w:rsid w:val="00B95170"/>
    <w:rsid w:val="00B95850"/>
    <w:rsid w:val="00BA22B7"/>
    <w:rsid w:val="00BA5458"/>
    <w:rsid w:val="00BA6F5A"/>
    <w:rsid w:val="00BB447A"/>
    <w:rsid w:val="00BB71E3"/>
    <w:rsid w:val="00BC0B28"/>
    <w:rsid w:val="00BC3AC0"/>
    <w:rsid w:val="00BC5078"/>
    <w:rsid w:val="00BC520F"/>
    <w:rsid w:val="00BC66D5"/>
    <w:rsid w:val="00BD1217"/>
    <w:rsid w:val="00BD198A"/>
    <w:rsid w:val="00BD1A25"/>
    <w:rsid w:val="00BD2780"/>
    <w:rsid w:val="00BD59DF"/>
    <w:rsid w:val="00BE178B"/>
    <w:rsid w:val="00BE19DA"/>
    <w:rsid w:val="00BE1B51"/>
    <w:rsid w:val="00BE377A"/>
    <w:rsid w:val="00BE4E42"/>
    <w:rsid w:val="00BE51CE"/>
    <w:rsid w:val="00BE6A82"/>
    <w:rsid w:val="00BE7BDF"/>
    <w:rsid w:val="00BF0A96"/>
    <w:rsid w:val="00BF1281"/>
    <w:rsid w:val="00BF1712"/>
    <w:rsid w:val="00BF27AD"/>
    <w:rsid w:val="00BF5797"/>
    <w:rsid w:val="00BF6A8B"/>
    <w:rsid w:val="00BF7845"/>
    <w:rsid w:val="00C01398"/>
    <w:rsid w:val="00C03B24"/>
    <w:rsid w:val="00C050E5"/>
    <w:rsid w:val="00C053F9"/>
    <w:rsid w:val="00C06143"/>
    <w:rsid w:val="00C078CC"/>
    <w:rsid w:val="00C1064A"/>
    <w:rsid w:val="00C10E14"/>
    <w:rsid w:val="00C1119A"/>
    <w:rsid w:val="00C12408"/>
    <w:rsid w:val="00C13607"/>
    <w:rsid w:val="00C13FC0"/>
    <w:rsid w:val="00C16BCE"/>
    <w:rsid w:val="00C27046"/>
    <w:rsid w:val="00C31F5F"/>
    <w:rsid w:val="00C35162"/>
    <w:rsid w:val="00C3789E"/>
    <w:rsid w:val="00C40FEA"/>
    <w:rsid w:val="00C414A3"/>
    <w:rsid w:val="00C440A0"/>
    <w:rsid w:val="00C46442"/>
    <w:rsid w:val="00C46885"/>
    <w:rsid w:val="00C478B5"/>
    <w:rsid w:val="00C47D04"/>
    <w:rsid w:val="00C50C0F"/>
    <w:rsid w:val="00C514F1"/>
    <w:rsid w:val="00C51AD9"/>
    <w:rsid w:val="00C52CF1"/>
    <w:rsid w:val="00C54467"/>
    <w:rsid w:val="00C54CCA"/>
    <w:rsid w:val="00C60244"/>
    <w:rsid w:val="00C605A0"/>
    <w:rsid w:val="00C63B9D"/>
    <w:rsid w:val="00C640C0"/>
    <w:rsid w:val="00C64902"/>
    <w:rsid w:val="00C65F06"/>
    <w:rsid w:val="00C67A0E"/>
    <w:rsid w:val="00C67BF6"/>
    <w:rsid w:val="00C67E35"/>
    <w:rsid w:val="00C70D45"/>
    <w:rsid w:val="00C73854"/>
    <w:rsid w:val="00C75097"/>
    <w:rsid w:val="00C7737D"/>
    <w:rsid w:val="00C7743F"/>
    <w:rsid w:val="00C775C2"/>
    <w:rsid w:val="00C81ABC"/>
    <w:rsid w:val="00C8260D"/>
    <w:rsid w:val="00C8264E"/>
    <w:rsid w:val="00C828C8"/>
    <w:rsid w:val="00C84AE9"/>
    <w:rsid w:val="00C8511A"/>
    <w:rsid w:val="00C85AE7"/>
    <w:rsid w:val="00C86440"/>
    <w:rsid w:val="00C87895"/>
    <w:rsid w:val="00C87AA5"/>
    <w:rsid w:val="00C91C80"/>
    <w:rsid w:val="00C95E71"/>
    <w:rsid w:val="00C9673E"/>
    <w:rsid w:val="00C967A0"/>
    <w:rsid w:val="00C9721B"/>
    <w:rsid w:val="00CA4565"/>
    <w:rsid w:val="00CB135C"/>
    <w:rsid w:val="00CB208F"/>
    <w:rsid w:val="00CB250F"/>
    <w:rsid w:val="00CB2C07"/>
    <w:rsid w:val="00CB2EFA"/>
    <w:rsid w:val="00CB7788"/>
    <w:rsid w:val="00CC227A"/>
    <w:rsid w:val="00CC36B9"/>
    <w:rsid w:val="00CC4961"/>
    <w:rsid w:val="00CC4C3C"/>
    <w:rsid w:val="00CC5B30"/>
    <w:rsid w:val="00CC6445"/>
    <w:rsid w:val="00CC6FEE"/>
    <w:rsid w:val="00CD2719"/>
    <w:rsid w:val="00CD4A00"/>
    <w:rsid w:val="00CD5A83"/>
    <w:rsid w:val="00CD7BBA"/>
    <w:rsid w:val="00CD7F3E"/>
    <w:rsid w:val="00CE1F7E"/>
    <w:rsid w:val="00CE335A"/>
    <w:rsid w:val="00CE45AC"/>
    <w:rsid w:val="00CE4F7D"/>
    <w:rsid w:val="00CE6AAB"/>
    <w:rsid w:val="00CE7C84"/>
    <w:rsid w:val="00CF0D9E"/>
    <w:rsid w:val="00CF2DED"/>
    <w:rsid w:val="00CF5D7C"/>
    <w:rsid w:val="00CF67A9"/>
    <w:rsid w:val="00D0084E"/>
    <w:rsid w:val="00D03F1F"/>
    <w:rsid w:val="00D051E0"/>
    <w:rsid w:val="00D05FC3"/>
    <w:rsid w:val="00D07EBC"/>
    <w:rsid w:val="00D108DD"/>
    <w:rsid w:val="00D1244B"/>
    <w:rsid w:val="00D1579F"/>
    <w:rsid w:val="00D165D0"/>
    <w:rsid w:val="00D16987"/>
    <w:rsid w:val="00D16B9F"/>
    <w:rsid w:val="00D16E24"/>
    <w:rsid w:val="00D2186A"/>
    <w:rsid w:val="00D24A42"/>
    <w:rsid w:val="00D2591E"/>
    <w:rsid w:val="00D32622"/>
    <w:rsid w:val="00D329B5"/>
    <w:rsid w:val="00D349F5"/>
    <w:rsid w:val="00D410E3"/>
    <w:rsid w:val="00D43D07"/>
    <w:rsid w:val="00D4454A"/>
    <w:rsid w:val="00D45E4F"/>
    <w:rsid w:val="00D45FE5"/>
    <w:rsid w:val="00D46707"/>
    <w:rsid w:val="00D51CC1"/>
    <w:rsid w:val="00D5201F"/>
    <w:rsid w:val="00D54557"/>
    <w:rsid w:val="00D57B94"/>
    <w:rsid w:val="00D61AFA"/>
    <w:rsid w:val="00D65F9D"/>
    <w:rsid w:val="00D663AB"/>
    <w:rsid w:val="00D6734B"/>
    <w:rsid w:val="00D71D7F"/>
    <w:rsid w:val="00D738DD"/>
    <w:rsid w:val="00D747D8"/>
    <w:rsid w:val="00D77787"/>
    <w:rsid w:val="00D8065B"/>
    <w:rsid w:val="00D80FEB"/>
    <w:rsid w:val="00D81D62"/>
    <w:rsid w:val="00D82FB4"/>
    <w:rsid w:val="00D852B6"/>
    <w:rsid w:val="00D90B34"/>
    <w:rsid w:val="00D917AE"/>
    <w:rsid w:val="00D92790"/>
    <w:rsid w:val="00D9279E"/>
    <w:rsid w:val="00D94265"/>
    <w:rsid w:val="00D943E1"/>
    <w:rsid w:val="00D95D44"/>
    <w:rsid w:val="00DA13E9"/>
    <w:rsid w:val="00DA1D6B"/>
    <w:rsid w:val="00DA34FE"/>
    <w:rsid w:val="00DA523F"/>
    <w:rsid w:val="00DA5FA8"/>
    <w:rsid w:val="00DB1250"/>
    <w:rsid w:val="00DB252B"/>
    <w:rsid w:val="00DB2601"/>
    <w:rsid w:val="00DB335D"/>
    <w:rsid w:val="00DB40AD"/>
    <w:rsid w:val="00DB59A5"/>
    <w:rsid w:val="00DC3900"/>
    <w:rsid w:val="00DC3C6C"/>
    <w:rsid w:val="00DC52C1"/>
    <w:rsid w:val="00DC55FF"/>
    <w:rsid w:val="00DC5636"/>
    <w:rsid w:val="00DD45FD"/>
    <w:rsid w:val="00DD6D27"/>
    <w:rsid w:val="00DD79E0"/>
    <w:rsid w:val="00DE165D"/>
    <w:rsid w:val="00DE272B"/>
    <w:rsid w:val="00DE4D42"/>
    <w:rsid w:val="00DF099F"/>
    <w:rsid w:val="00DF23C8"/>
    <w:rsid w:val="00DF3AD1"/>
    <w:rsid w:val="00DF3EE5"/>
    <w:rsid w:val="00DF413F"/>
    <w:rsid w:val="00DF44BA"/>
    <w:rsid w:val="00DF51D5"/>
    <w:rsid w:val="00DF55E0"/>
    <w:rsid w:val="00DF7A83"/>
    <w:rsid w:val="00E0034A"/>
    <w:rsid w:val="00E0041A"/>
    <w:rsid w:val="00E00777"/>
    <w:rsid w:val="00E00A6D"/>
    <w:rsid w:val="00E00B07"/>
    <w:rsid w:val="00E01948"/>
    <w:rsid w:val="00E06573"/>
    <w:rsid w:val="00E06E3A"/>
    <w:rsid w:val="00E06F52"/>
    <w:rsid w:val="00E07A1A"/>
    <w:rsid w:val="00E07AEB"/>
    <w:rsid w:val="00E1039E"/>
    <w:rsid w:val="00E10668"/>
    <w:rsid w:val="00E1066C"/>
    <w:rsid w:val="00E11152"/>
    <w:rsid w:val="00E12837"/>
    <w:rsid w:val="00E12954"/>
    <w:rsid w:val="00E13BE8"/>
    <w:rsid w:val="00E15E87"/>
    <w:rsid w:val="00E16771"/>
    <w:rsid w:val="00E20B4E"/>
    <w:rsid w:val="00E23DDF"/>
    <w:rsid w:val="00E24925"/>
    <w:rsid w:val="00E25044"/>
    <w:rsid w:val="00E311E1"/>
    <w:rsid w:val="00E33872"/>
    <w:rsid w:val="00E3390C"/>
    <w:rsid w:val="00E339B2"/>
    <w:rsid w:val="00E33F99"/>
    <w:rsid w:val="00E355D1"/>
    <w:rsid w:val="00E35609"/>
    <w:rsid w:val="00E356EE"/>
    <w:rsid w:val="00E3778D"/>
    <w:rsid w:val="00E4638E"/>
    <w:rsid w:val="00E47B59"/>
    <w:rsid w:val="00E5442C"/>
    <w:rsid w:val="00E5544A"/>
    <w:rsid w:val="00E559BF"/>
    <w:rsid w:val="00E61511"/>
    <w:rsid w:val="00E62BC7"/>
    <w:rsid w:val="00E63396"/>
    <w:rsid w:val="00E63538"/>
    <w:rsid w:val="00E63AE7"/>
    <w:rsid w:val="00E64856"/>
    <w:rsid w:val="00E71449"/>
    <w:rsid w:val="00E714E3"/>
    <w:rsid w:val="00E74158"/>
    <w:rsid w:val="00E7707C"/>
    <w:rsid w:val="00E77601"/>
    <w:rsid w:val="00E8079E"/>
    <w:rsid w:val="00E82257"/>
    <w:rsid w:val="00E824F1"/>
    <w:rsid w:val="00E8290C"/>
    <w:rsid w:val="00E85A09"/>
    <w:rsid w:val="00E85CEB"/>
    <w:rsid w:val="00E862E4"/>
    <w:rsid w:val="00E8636B"/>
    <w:rsid w:val="00E92680"/>
    <w:rsid w:val="00E931CD"/>
    <w:rsid w:val="00E938A2"/>
    <w:rsid w:val="00E93D5E"/>
    <w:rsid w:val="00E93F05"/>
    <w:rsid w:val="00E94485"/>
    <w:rsid w:val="00E97951"/>
    <w:rsid w:val="00EA05F6"/>
    <w:rsid w:val="00EA503C"/>
    <w:rsid w:val="00EA7020"/>
    <w:rsid w:val="00EA7B14"/>
    <w:rsid w:val="00EB0A69"/>
    <w:rsid w:val="00EB5ADB"/>
    <w:rsid w:val="00EB72B1"/>
    <w:rsid w:val="00EB7ACE"/>
    <w:rsid w:val="00EC0469"/>
    <w:rsid w:val="00EC0B31"/>
    <w:rsid w:val="00EC1CFC"/>
    <w:rsid w:val="00EC25E9"/>
    <w:rsid w:val="00EC6AC8"/>
    <w:rsid w:val="00ED39FF"/>
    <w:rsid w:val="00ED3C2B"/>
    <w:rsid w:val="00ED4049"/>
    <w:rsid w:val="00ED4816"/>
    <w:rsid w:val="00ED5234"/>
    <w:rsid w:val="00ED5CB2"/>
    <w:rsid w:val="00ED61A7"/>
    <w:rsid w:val="00EE45E2"/>
    <w:rsid w:val="00EE4B68"/>
    <w:rsid w:val="00EE4FB4"/>
    <w:rsid w:val="00EE7176"/>
    <w:rsid w:val="00EE7E99"/>
    <w:rsid w:val="00EE7F27"/>
    <w:rsid w:val="00EF089C"/>
    <w:rsid w:val="00EF40D2"/>
    <w:rsid w:val="00EF6146"/>
    <w:rsid w:val="00EF687D"/>
    <w:rsid w:val="00EF77EB"/>
    <w:rsid w:val="00EF7B0B"/>
    <w:rsid w:val="00EF7E2F"/>
    <w:rsid w:val="00F00862"/>
    <w:rsid w:val="00F00B78"/>
    <w:rsid w:val="00F01D9A"/>
    <w:rsid w:val="00F02632"/>
    <w:rsid w:val="00F03972"/>
    <w:rsid w:val="00F04948"/>
    <w:rsid w:val="00F10856"/>
    <w:rsid w:val="00F11CB0"/>
    <w:rsid w:val="00F12280"/>
    <w:rsid w:val="00F1455B"/>
    <w:rsid w:val="00F145DD"/>
    <w:rsid w:val="00F16872"/>
    <w:rsid w:val="00F2209B"/>
    <w:rsid w:val="00F236BD"/>
    <w:rsid w:val="00F255FD"/>
    <w:rsid w:val="00F26012"/>
    <w:rsid w:val="00F32483"/>
    <w:rsid w:val="00F3250A"/>
    <w:rsid w:val="00F339CE"/>
    <w:rsid w:val="00F33F60"/>
    <w:rsid w:val="00F344D7"/>
    <w:rsid w:val="00F35ED6"/>
    <w:rsid w:val="00F36BEE"/>
    <w:rsid w:val="00F400CD"/>
    <w:rsid w:val="00F41EF7"/>
    <w:rsid w:val="00F4242E"/>
    <w:rsid w:val="00F44CD2"/>
    <w:rsid w:val="00F45C4D"/>
    <w:rsid w:val="00F45D70"/>
    <w:rsid w:val="00F4706C"/>
    <w:rsid w:val="00F50805"/>
    <w:rsid w:val="00F5086D"/>
    <w:rsid w:val="00F51691"/>
    <w:rsid w:val="00F5175E"/>
    <w:rsid w:val="00F52087"/>
    <w:rsid w:val="00F52C51"/>
    <w:rsid w:val="00F531C4"/>
    <w:rsid w:val="00F55157"/>
    <w:rsid w:val="00F563F2"/>
    <w:rsid w:val="00F569A0"/>
    <w:rsid w:val="00F6289F"/>
    <w:rsid w:val="00F648BB"/>
    <w:rsid w:val="00F65186"/>
    <w:rsid w:val="00F65446"/>
    <w:rsid w:val="00F70ADD"/>
    <w:rsid w:val="00F71B40"/>
    <w:rsid w:val="00F727FA"/>
    <w:rsid w:val="00F74BC2"/>
    <w:rsid w:val="00F75311"/>
    <w:rsid w:val="00F76F01"/>
    <w:rsid w:val="00F80E0C"/>
    <w:rsid w:val="00F81578"/>
    <w:rsid w:val="00F819D8"/>
    <w:rsid w:val="00F841F9"/>
    <w:rsid w:val="00F8492E"/>
    <w:rsid w:val="00F8586C"/>
    <w:rsid w:val="00F876DD"/>
    <w:rsid w:val="00F93553"/>
    <w:rsid w:val="00F9569D"/>
    <w:rsid w:val="00F959F5"/>
    <w:rsid w:val="00F966DC"/>
    <w:rsid w:val="00F96930"/>
    <w:rsid w:val="00F97106"/>
    <w:rsid w:val="00FA14E9"/>
    <w:rsid w:val="00FA2982"/>
    <w:rsid w:val="00FA2D14"/>
    <w:rsid w:val="00FB0230"/>
    <w:rsid w:val="00FB357A"/>
    <w:rsid w:val="00FB4646"/>
    <w:rsid w:val="00FB4E77"/>
    <w:rsid w:val="00FB73AE"/>
    <w:rsid w:val="00FC1BDF"/>
    <w:rsid w:val="00FC2623"/>
    <w:rsid w:val="00FC5BA7"/>
    <w:rsid w:val="00FC7584"/>
    <w:rsid w:val="00FD137B"/>
    <w:rsid w:val="00FD14E6"/>
    <w:rsid w:val="00FD1C04"/>
    <w:rsid w:val="00FD351C"/>
    <w:rsid w:val="00FD6B5B"/>
    <w:rsid w:val="00FE0DF2"/>
    <w:rsid w:val="00FE1B61"/>
    <w:rsid w:val="00FE1ECE"/>
    <w:rsid w:val="00FE63AA"/>
    <w:rsid w:val="00FE7F23"/>
    <w:rsid w:val="00FF083C"/>
    <w:rsid w:val="00FF16BE"/>
    <w:rsid w:val="00FF206B"/>
    <w:rsid w:val="00FF2DD6"/>
    <w:rsid w:val="00FF3F0A"/>
    <w:rsid w:val="00FF5CFF"/>
    <w:rsid w:val="00FF5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EF6824-FA1E-4A0D-8780-15737ACBF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6D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F876DD"/>
    <w:pPr>
      <w:numPr>
        <w:numId w:val="1"/>
      </w:numPr>
    </w:pPr>
  </w:style>
  <w:style w:type="paragraph" w:styleId="Footer">
    <w:name w:val="footer"/>
    <w:basedOn w:val="Normal"/>
    <w:link w:val="FooterChar"/>
    <w:uiPriority w:val="99"/>
    <w:unhideWhenUsed/>
    <w:rsid w:val="00F876DD"/>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F876DD"/>
    <w:rPr>
      <w:sz w:val="24"/>
      <w:szCs w:val="24"/>
    </w:rPr>
  </w:style>
  <w:style w:type="character" w:styleId="PageNumber">
    <w:name w:val="page number"/>
    <w:basedOn w:val="DefaultParagraphFont"/>
    <w:uiPriority w:val="99"/>
    <w:semiHidden/>
    <w:unhideWhenUsed/>
    <w:rsid w:val="00F87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878</Words>
  <Characters>1640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S.</dc:creator>
  <cp:keywords/>
  <dc:description/>
  <cp:lastModifiedBy>Rajkumar S.</cp:lastModifiedBy>
  <cp:revision>1</cp:revision>
  <dcterms:created xsi:type="dcterms:W3CDTF">2022-12-20T11:17:00Z</dcterms:created>
  <dcterms:modified xsi:type="dcterms:W3CDTF">2022-12-20T11:18:00Z</dcterms:modified>
</cp:coreProperties>
</file>